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23705A" w14:textId="3C6B86CA" w:rsidR="004C429D" w:rsidRPr="00AD0002" w:rsidRDefault="0038387C" w:rsidP="004C429D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4C429D">
        <w:rPr>
          <w:rFonts w:cs="Times New Roman" w:hint="eastAsia"/>
          <w:b/>
          <w:bCs/>
          <w:szCs w:val="24"/>
        </w:rPr>
        <w:t>T</w:t>
      </w:r>
      <w:r w:rsidR="004C429D">
        <w:rPr>
          <w:rFonts w:cs="Times New Roman"/>
          <w:b/>
          <w:bCs/>
          <w:szCs w:val="24"/>
        </w:rPr>
        <w:t xml:space="preserve">able 1. </w:t>
      </w:r>
      <w:r w:rsidR="004C429D">
        <w:rPr>
          <w:rFonts w:cs="Times New Roman"/>
          <w:szCs w:val="24"/>
        </w:rPr>
        <w:t>Characteristics about glycemic traits among different glycemic statuses</w:t>
      </w:r>
    </w:p>
    <w:tbl>
      <w:tblPr>
        <w:tblW w:w="5254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263"/>
        <w:gridCol w:w="2124"/>
        <w:gridCol w:w="1845"/>
        <w:gridCol w:w="1701"/>
        <w:gridCol w:w="1842"/>
        <w:gridCol w:w="1842"/>
        <w:gridCol w:w="2050"/>
      </w:tblGrid>
      <w:tr w:rsidR="004C429D" w:rsidRPr="00D649DE" w14:paraId="01A159A6" w14:textId="77777777" w:rsidTr="0099624B">
        <w:trPr>
          <w:trHeight w:val="280"/>
          <w:jc w:val="center"/>
        </w:trPr>
        <w:tc>
          <w:tcPr>
            <w:tcW w:w="111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99EAF5" w14:textId="77777777" w:rsidR="004C429D" w:rsidRPr="00D649DE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D649DE">
              <w:rPr>
                <w:rFonts w:eastAsia="等线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D7B709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649DE">
              <w:rPr>
                <w:rFonts w:eastAsia="等线" w:cs="Times New Roman"/>
                <w:b/>
                <w:bCs/>
                <w:szCs w:val="24"/>
              </w:rPr>
              <w:t>Normoglycemia (n=3436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959BD3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649DE">
              <w:rPr>
                <w:rFonts w:eastAsia="等线" w:cs="Times New Roman"/>
                <w:b/>
                <w:bCs/>
                <w:szCs w:val="24"/>
              </w:rPr>
              <w:t>Prediabetes (n=2735)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87D965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649DE">
              <w:rPr>
                <w:rFonts w:eastAsia="等线" w:cs="Times New Roman"/>
                <w:b/>
                <w:bCs/>
                <w:szCs w:val="24"/>
              </w:rPr>
              <w:t>SIRD (n=57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ABFF8A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649DE">
              <w:rPr>
                <w:rFonts w:eastAsia="等线" w:cs="Times New Roman"/>
                <w:b/>
                <w:bCs/>
                <w:szCs w:val="24"/>
              </w:rPr>
              <w:t>SIDD (n=72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7710BF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649DE">
              <w:rPr>
                <w:rFonts w:eastAsia="等线" w:cs="Times New Roman"/>
                <w:b/>
                <w:bCs/>
                <w:szCs w:val="24"/>
              </w:rPr>
              <w:t>MARD (n=261)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CA5165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D649DE">
              <w:rPr>
                <w:rFonts w:eastAsia="等线" w:cs="Times New Roman"/>
                <w:b/>
                <w:bCs/>
                <w:szCs w:val="24"/>
              </w:rPr>
              <w:t>MOD (n=167)</w:t>
            </w:r>
          </w:p>
        </w:tc>
      </w:tr>
      <w:tr w:rsidR="004C429D" w:rsidRPr="00D649DE" w14:paraId="06F34846" w14:textId="77777777" w:rsidTr="0099624B">
        <w:trPr>
          <w:trHeight w:val="310"/>
          <w:jc w:val="center"/>
        </w:trPr>
        <w:tc>
          <w:tcPr>
            <w:tcW w:w="1112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25F8F37F" w14:textId="77777777" w:rsidR="004C429D" w:rsidRPr="00D649DE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Fasting blood glucose, mmol/L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5AA21FD6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4.9 (0.4)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18AC2BC6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5.5 (0.6)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2018109E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7.8 (2.0)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56422E07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12.1 (3.5)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43EC97F6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7.2 (1.6)</w:t>
            </w: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668E94E7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7.2 (1.8)</w:t>
            </w:r>
          </w:p>
        </w:tc>
      </w:tr>
      <w:tr w:rsidR="004C429D" w:rsidRPr="00D649DE" w14:paraId="37139213" w14:textId="77777777" w:rsidTr="0099624B">
        <w:trPr>
          <w:trHeight w:val="310"/>
          <w:jc w:val="center"/>
        </w:trPr>
        <w:tc>
          <w:tcPr>
            <w:tcW w:w="1112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3E285D8D" w14:textId="77777777" w:rsidR="004C429D" w:rsidRPr="00D649DE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 xml:space="preserve">Insulin, </w:t>
            </w:r>
            <w:proofErr w:type="spellStart"/>
            <w:r w:rsidRPr="00D649DE">
              <w:rPr>
                <w:rFonts w:eastAsia="等线" w:cs="Times New Roman"/>
                <w:szCs w:val="24"/>
              </w:rPr>
              <w:t>uU</w:t>
            </w:r>
            <w:proofErr w:type="spellEnd"/>
            <w:r w:rsidRPr="00D649DE">
              <w:rPr>
                <w:rFonts w:eastAsia="等线" w:cs="Times New Roman"/>
                <w:szCs w:val="24"/>
              </w:rPr>
              <w:t>/mL</w:t>
            </w:r>
          </w:p>
        </w:tc>
        <w:tc>
          <w:tcPr>
            <w:tcW w:w="724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2D99C5F0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10.7 (6.7)</w:t>
            </w:r>
          </w:p>
        </w:tc>
        <w:tc>
          <w:tcPr>
            <w:tcW w:w="629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7F4B483F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14.7 (12.3)</w:t>
            </w:r>
          </w:p>
        </w:tc>
        <w:tc>
          <w:tcPr>
            <w:tcW w:w="580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061FA4B5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76.4 (38.8)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06FE6523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15.7 (9.8)</w:t>
            </w:r>
          </w:p>
        </w:tc>
        <w:tc>
          <w:tcPr>
            <w:tcW w:w="628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687A97B9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16.0 (9.8)</w:t>
            </w:r>
          </w:p>
        </w:tc>
        <w:tc>
          <w:tcPr>
            <w:tcW w:w="699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421B9442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21.9 (13.4)</w:t>
            </w:r>
          </w:p>
        </w:tc>
      </w:tr>
      <w:tr w:rsidR="004C429D" w:rsidRPr="00D649DE" w14:paraId="1E3F8AFF" w14:textId="77777777" w:rsidTr="0099624B">
        <w:trPr>
          <w:trHeight w:val="310"/>
          <w:jc w:val="center"/>
        </w:trPr>
        <w:tc>
          <w:tcPr>
            <w:tcW w:w="1112" w:type="pct"/>
            <w:shd w:val="clear" w:color="000000" w:fill="FFFFFF"/>
            <w:vAlign w:val="center"/>
            <w:hideMark/>
          </w:tcPr>
          <w:p w14:paraId="04D7C48A" w14:textId="77777777" w:rsidR="004C429D" w:rsidRPr="00D649DE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Hemoglobin A1c, %</w:t>
            </w:r>
          </w:p>
        </w:tc>
        <w:tc>
          <w:tcPr>
            <w:tcW w:w="724" w:type="pct"/>
            <w:shd w:val="clear" w:color="000000" w:fill="FFFFFF"/>
            <w:vAlign w:val="center"/>
            <w:hideMark/>
          </w:tcPr>
          <w:p w14:paraId="649B893E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5.2 (0.4)</w:t>
            </w:r>
          </w:p>
        </w:tc>
        <w:tc>
          <w:tcPr>
            <w:tcW w:w="629" w:type="pct"/>
            <w:shd w:val="clear" w:color="000000" w:fill="FFFFFF"/>
            <w:vAlign w:val="center"/>
            <w:hideMark/>
          </w:tcPr>
          <w:p w14:paraId="3DED08AF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5.8 (0.4)</w:t>
            </w:r>
          </w:p>
        </w:tc>
        <w:tc>
          <w:tcPr>
            <w:tcW w:w="580" w:type="pct"/>
            <w:shd w:val="clear" w:color="000000" w:fill="FFFFFF"/>
            <w:vAlign w:val="center"/>
            <w:hideMark/>
          </w:tcPr>
          <w:p w14:paraId="4972F066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6.1 (0.8)</w:t>
            </w:r>
          </w:p>
        </w:tc>
        <w:tc>
          <w:tcPr>
            <w:tcW w:w="628" w:type="pct"/>
            <w:shd w:val="clear" w:color="000000" w:fill="FFFFFF"/>
            <w:vAlign w:val="center"/>
            <w:hideMark/>
          </w:tcPr>
          <w:p w14:paraId="597D5630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10.3 (1.2)</w:t>
            </w:r>
          </w:p>
        </w:tc>
        <w:tc>
          <w:tcPr>
            <w:tcW w:w="628" w:type="pct"/>
            <w:shd w:val="clear" w:color="000000" w:fill="FFFFFF"/>
            <w:vAlign w:val="center"/>
            <w:hideMark/>
          </w:tcPr>
          <w:p w14:paraId="3860672C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6.6 (0.8)</w:t>
            </w:r>
          </w:p>
        </w:tc>
        <w:tc>
          <w:tcPr>
            <w:tcW w:w="699" w:type="pct"/>
            <w:shd w:val="clear" w:color="000000" w:fill="FFFFFF"/>
            <w:vAlign w:val="center"/>
            <w:hideMark/>
          </w:tcPr>
          <w:p w14:paraId="6562E6DD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6.7 (0.8)</w:t>
            </w:r>
          </w:p>
        </w:tc>
      </w:tr>
      <w:tr w:rsidR="004C429D" w:rsidRPr="00D649DE" w14:paraId="3DDF7769" w14:textId="77777777" w:rsidTr="0099624B">
        <w:trPr>
          <w:trHeight w:val="310"/>
          <w:jc w:val="center"/>
        </w:trPr>
        <w:tc>
          <w:tcPr>
            <w:tcW w:w="1112" w:type="pct"/>
            <w:shd w:val="clear" w:color="000000" w:fill="FFFFFF"/>
            <w:vAlign w:val="center"/>
            <w:hideMark/>
          </w:tcPr>
          <w:p w14:paraId="06C422E5" w14:textId="77777777" w:rsidR="004C429D" w:rsidRPr="00D649DE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HOMA-IR</w:t>
            </w:r>
          </w:p>
        </w:tc>
        <w:tc>
          <w:tcPr>
            <w:tcW w:w="724" w:type="pct"/>
            <w:shd w:val="clear" w:color="000000" w:fill="FFFFFF"/>
            <w:vAlign w:val="center"/>
            <w:hideMark/>
          </w:tcPr>
          <w:p w14:paraId="2D7B5EE5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2.3 (1.5)</w:t>
            </w:r>
          </w:p>
        </w:tc>
        <w:tc>
          <w:tcPr>
            <w:tcW w:w="629" w:type="pct"/>
            <w:shd w:val="clear" w:color="000000" w:fill="FFFFFF"/>
            <w:vAlign w:val="center"/>
            <w:hideMark/>
          </w:tcPr>
          <w:p w14:paraId="70F43767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3.7 (3.4)</w:t>
            </w:r>
          </w:p>
        </w:tc>
        <w:tc>
          <w:tcPr>
            <w:tcW w:w="580" w:type="pct"/>
            <w:shd w:val="clear" w:color="000000" w:fill="FFFFFF"/>
            <w:vAlign w:val="center"/>
            <w:hideMark/>
          </w:tcPr>
          <w:p w14:paraId="63FE5DCE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28.9 (19.1)</w:t>
            </w:r>
          </w:p>
        </w:tc>
        <w:tc>
          <w:tcPr>
            <w:tcW w:w="628" w:type="pct"/>
            <w:shd w:val="clear" w:color="000000" w:fill="FFFFFF"/>
            <w:vAlign w:val="center"/>
            <w:hideMark/>
          </w:tcPr>
          <w:p w14:paraId="30619D8D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8.7 (7.0)</w:t>
            </w:r>
          </w:p>
        </w:tc>
        <w:tc>
          <w:tcPr>
            <w:tcW w:w="628" w:type="pct"/>
            <w:shd w:val="clear" w:color="000000" w:fill="FFFFFF"/>
            <w:vAlign w:val="center"/>
            <w:hideMark/>
          </w:tcPr>
          <w:p w14:paraId="2BE5EB69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5.4 (4.2)</w:t>
            </w:r>
          </w:p>
        </w:tc>
        <w:tc>
          <w:tcPr>
            <w:tcW w:w="699" w:type="pct"/>
            <w:shd w:val="clear" w:color="000000" w:fill="FFFFFF"/>
            <w:vAlign w:val="center"/>
            <w:hideMark/>
          </w:tcPr>
          <w:p w14:paraId="2E84F609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7.4 (5.8)</w:t>
            </w:r>
          </w:p>
        </w:tc>
      </w:tr>
      <w:tr w:rsidR="004C429D" w:rsidRPr="00D649DE" w14:paraId="2C58C261" w14:textId="77777777" w:rsidTr="0099624B">
        <w:trPr>
          <w:trHeight w:val="310"/>
          <w:jc w:val="center"/>
        </w:trPr>
        <w:tc>
          <w:tcPr>
            <w:tcW w:w="1112" w:type="pct"/>
            <w:shd w:val="clear" w:color="000000" w:fill="FFFFFF"/>
            <w:vAlign w:val="center"/>
            <w:hideMark/>
          </w:tcPr>
          <w:p w14:paraId="40F4BD34" w14:textId="77777777" w:rsidR="004C429D" w:rsidRPr="00D649DE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HOMA-β</w:t>
            </w:r>
          </w:p>
        </w:tc>
        <w:tc>
          <w:tcPr>
            <w:tcW w:w="724" w:type="pct"/>
            <w:shd w:val="clear" w:color="000000" w:fill="FFFFFF"/>
            <w:vAlign w:val="center"/>
            <w:hideMark/>
          </w:tcPr>
          <w:p w14:paraId="080B475D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173.9 (122.0)</w:t>
            </w:r>
          </w:p>
        </w:tc>
        <w:tc>
          <w:tcPr>
            <w:tcW w:w="629" w:type="pct"/>
            <w:shd w:val="clear" w:color="000000" w:fill="FFFFFF"/>
            <w:vAlign w:val="center"/>
            <w:hideMark/>
          </w:tcPr>
          <w:p w14:paraId="33BD7B99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158.1 (117.8)</w:t>
            </w:r>
          </w:p>
        </w:tc>
        <w:tc>
          <w:tcPr>
            <w:tcW w:w="580" w:type="pct"/>
            <w:shd w:val="clear" w:color="000000" w:fill="FFFFFF"/>
            <w:vAlign w:val="center"/>
            <w:hideMark/>
          </w:tcPr>
          <w:p w14:paraId="073B7AFF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372.7 (125.7)</w:t>
            </w:r>
          </w:p>
        </w:tc>
        <w:tc>
          <w:tcPr>
            <w:tcW w:w="628" w:type="pct"/>
            <w:shd w:val="clear" w:color="000000" w:fill="FFFFFF"/>
            <w:vAlign w:val="center"/>
            <w:hideMark/>
          </w:tcPr>
          <w:p w14:paraId="0FEA3705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47.5 (46.2)</w:t>
            </w:r>
          </w:p>
        </w:tc>
        <w:tc>
          <w:tcPr>
            <w:tcW w:w="628" w:type="pct"/>
            <w:shd w:val="clear" w:color="000000" w:fill="FFFFFF"/>
            <w:vAlign w:val="center"/>
            <w:hideMark/>
          </w:tcPr>
          <w:p w14:paraId="274D7F01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93.3 (49.5)</w:t>
            </w:r>
          </w:p>
        </w:tc>
        <w:tc>
          <w:tcPr>
            <w:tcW w:w="699" w:type="pct"/>
            <w:shd w:val="clear" w:color="000000" w:fill="FFFFFF"/>
            <w:vAlign w:val="center"/>
            <w:hideMark/>
          </w:tcPr>
          <w:p w14:paraId="630E0814" w14:textId="77777777" w:rsidR="004C429D" w:rsidRPr="00D649DE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D649DE">
              <w:rPr>
                <w:rFonts w:eastAsia="等线" w:cs="Times New Roman"/>
                <w:szCs w:val="24"/>
              </w:rPr>
              <w:t>131.2 (74.6)</w:t>
            </w:r>
          </w:p>
        </w:tc>
      </w:tr>
    </w:tbl>
    <w:p w14:paraId="6425D848" w14:textId="77777777" w:rsidR="004C429D" w:rsidRDefault="004C429D" w:rsidP="004C429D">
      <w:pPr>
        <w:rPr>
          <w:rFonts w:cs="Times New Roman"/>
          <w:b/>
          <w:bCs/>
          <w:szCs w:val="24"/>
        </w:rPr>
        <w:sectPr w:rsidR="004C429D" w:rsidSect="00D649DE">
          <w:footerReference w:type="default" r:id="rId8"/>
          <w:footerReference w:type="first" r:id="rId9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cs="Times New Roman" w:hint="eastAsia"/>
          <w:b/>
          <w:bCs/>
          <w:szCs w:val="24"/>
        </w:rPr>
        <w:t>N</w:t>
      </w:r>
      <w:r>
        <w:rPr>
          <w:rFonts w:cs="Times New Roman"/>
          <w:b/>
          <w:bCs/>
          <w:szCs w:val="24"/>
        </w:rPr>
        <w:t>ote. V</w:t>
      </w:r>
      <w:r>
        <w:rPr>
          <w:rFonts w:cs="Times New Roman"/>
        </w:rPr>
        <w:t>alues are mean (standard deviation) or median (interquartile range) for continuous variables</w:t>
      </w:r>
      <w:r w:rsidRPr="00A97379">
        <w:rPr>
          <w:rFonts w:cs="Times New Roman"/>
          <w:szCs w:val="24"/>
        </w:rPr>
        <w:t xml:space="preserve">. </w:t>
      </w:r>
      <w:r>
        <w:rPr>
          <w:rFonts w:cs="Times New Roman"/>
        </w:rPr>
        <w:t>SIRD: severe insulin-resistant diabetes; SIDD: severe insulin-deficient diabetes; MARD: mild age-related diabetes; MOD: mild obesity-related diabetes;</w:t>
      </w:r>
      <w:r w:rsidRPr="00A97379">
        <w:rPr>
          <w:rFonts w:asciiTheme="majorBidi" w:hAnsiTheme="majorBidi" w:cstheme="majorBidi"/>
          <w:szCs w:val="24"/>
          <w:lang w:val="en-GB" w:eastAsia="en-GB"/>
        </w:rPr>
        <w:t xml:space="preserve"> HOMA-IR, </w:t>
      </w:r>
      <w:r w:rsidRPr="00A97379">
        <w:rPr>
          <w:rFonts w:asciiTheme="majorBidi" w:hAnsiTheme="majorBidi" w:cstheme="majorBidi"/>
          <w:szCs w:val="24"/>
          <w:shd w:val="clear" w:color="auto" w:fill="FFFFFF"/>
        </w:rPr>
        <w:t xml:space="preserve">homeostatic model assessment of insulin resistance; </w:t>
      </w:r>
      <w:r w:rsidRPr="00A97379">
        <w:rPr>
          <w:rFonts w:asciiTheme="majorBidi" w:hAnsiTheme="majorBidi" w:cstheme="majorBidi"/>
          <w:szCs w:val="24"/>
          <w:lang w:val="en-GB" w:eastAsia="en-GB"/>
        </w:rPr>
        <w:t>HOM</w:t>
      </w:r>
      <w:r w:rsidRPr="00A97379">
        <w:rPr>
          <w:rFonts w:cs="Times New Roman"/>
          <w:szCs w:val="24"/>
          <w:lang w:val="en-GB" w:eastAsia="en-GB"/>
        </w:rPr>
        <w:t>A-</w:t>
      </w:r>
      <w:r w:rsidRPr="00A97379">
        <w:rPr>
          <w:rFonts w:eastAsia="等线" w:cs="Times New Roman"/>
          <w:szCs w:val="24"/>
          <w:lang w:val="en-GB" w:eastAsia="en-GB"/>
        </w:rPr>
        <w:t>β</w:t>
      </w:r>
      <w:r w:rsidRPr="00A97379">
        <w:rPr>
          <w:rFonts w:cs="Times New Roman"/>
          <w:szCs w:val="24"/>
          <w:lang w:val="en-GB" w:eastAsia="en-GB"/>
        </w:rPr>
        <w:t xml:space="preserve">, </w:t>
      </w:r>
      <w:r w:rsidRPr="00A97379">
        <w:rPr>
          <w:rFonts w:cs="Times New Roman"/>
          <w:szCs w:val="24"/>
          <w:shd w:val="clear" w:color="auto" w:fill="FFFFFF"/>
        </w:rPr>
        <w:t xml:space="preserve">Homeostatic </w:t>
      </w:r>
      <w:r w:rsidRPr="00A97379">
        <w:rPr>
          <w:rFonts w:asciiTheme="majorBidi" w:hAnsiTheme="majorBidi" w:cstheme="majorBidi"/>
          <w:szCs w:val="24"/>
          <w:shd w:val="clear" w:color="auto" w:fill="FFFFFF"/>
        </w:rPr>
        <w:t>model assessment of beta-cell function</w:t>
      </w:r>
      <w:r>
        <w:rPr>
          <w:rFonts w:asciiTheme="majorBidi" w:hAnsiTheme="majorBidi" w:cstheme="majorBidi"/>
          <w:szCs w:val="24"/>
          <w:shd w:val="clear" w:color="auto" w:fill="FFFFFF"/>
        </w:rPr>
        <w:t>.</w:t>
      </w:r>
    </w:p>
    <w:p w14:paraId="1AE72238" w14:textId="57911DEF" w:rsidR="004C429D" w:rsidRPr="00A362BF" w:rsidRDefault="0038387C" w:rsidP="004C429D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4C429D">
        <w:rPr>
          <w:rFonts w:cs="Times New Roman" w:hint="eastAsia"/>
          <w:b/>
          <w:bCs/>
          <w:szCs w:val="24"/>
        </w:rPr>
        <w:t>T</w:t>
      </w:r>
      <w:r w:rsidR="004C429D">
        <w:rPr>
          <w:rFonts w:cs="Times New Roman"/>
          <w:b/>
          <w:bCs/>
          <w:szCs w:val="24"/>
        </w:rPr>
        <w:t>able 2.</w:t>
      </w:r>
      <w:r w:rsidR="004C429D">
        <w:rPr>
          <w:rFonts w:cs="Times New Roman"/>
          <w:szCs w:val="24"/>
        </w:rPr>
        <w:t xml:space="preserve"> The numbers of participants attended at different waves</w:t>
      </w:r>
    </w:p>
    <w:tbl>
      <w:tblPr>
        <w:tblW w:w="5512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80"/>
        <w:gridCol w:w="1916"/>
        <w:gridCol w:w="1476"/>
        <w:gridCol w:w="1033"/>
        <w:gridCol w:w="1031"/>
        <w:gridCol w:w="1257"/>
        <w:gridCol w:w="838"/>
        <w:gridCol w:w="794"/>
      </w:tblGrid>
      <w:tr w:rsidR="004C429D" w:rsidRPr="00C23C1E" w14:paraId="20CB9683" w14:textId="77777777" w:rsidTr="0099624B">
        <w:trPr>
          <w:trHeight w:val="310"/>
          <w:jc w:val="center"/>
        </w:trPr>
        <w:tc>
          <w:tcPr>
            <w:tcW w:w="619" w:type="pct"/>
            <w:vMerge w:val="restart"/>
            <w:shd w:val="clear" w:color="auto" w:fill="auto"/>
            <w:noWrap/>
            <w:vAlign w:val="center"/>
            <w:hideMark/>
          </w:tcPr>
          <w:p w14:paraId="30186C93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23C1E">
              <w:rPr>
                <w:rFonts w:eastAsia="等线" w:cs="Times New Roman"/>
                <w:b/>
                <w:bCs/>
                <w:color w:val="000000"/>
                <w:szCs w:val="24"/>
              </w:rPr>
              <w:t>Wave</w:t>
            </w:r>
          </w:p>
        </w:tc>
        <w:tc>
          <w:tcPr>
            <w:tcW w:w="3964" w:type="pct"/>
            <w:gridSpan w:val="6"/>
            <w:shd w:val="clear" w:color="auto" w:fill="auto"/>
            <w:noWrap/>
            <w:vAlign w:val="center"/>
            <w:hideMark/>
          </w:tcPr>
          <w:p w14:paraId="340A2004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23C1E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Numbers of participants 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among different</w:t>
            </w:r>
            <w:r w:rsidRPr="00C23C1E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 glycemic 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statuses</w:t>
            </w:r>
          </w:p>
        </w:tc>
        <w:tc>
          <w:tcPr>
            <w:tcW w:w="417" w:type="pct"/>
            <w:vMerge w:val="restart"/>
            <w:shd w:val="clear" w:color="auto" w:fill="auto"/>
            <w:noWrap/>
            <w:vAlign w:val="center"/>
            <w:hideMark/>
          </w:tcPr>
          <w:p w14:paraId="037B006A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23C1E">
              <w:rPr>
                <w:rFonts w:eastAsia="等线" w:cs="Times New Roman"/>
                <w:b/>
                <w:bCs/>
                <w:color w:val="000000"/>
                <w:szCs w:val="24"/>
              </w:rPr>
              <w:t>Total</w:t>
            </w:r>
          </w:p>
        </w:tc>
      </w:tr>
      <w:tr w:rsidR="004C429D" w:rsidRPr="00C23C1E" w14:paraId="186AC80E" w14:textId="77777777" w:rsidTr="0099624B">
        <w:trPr>
          <w:trHeight w:val="300"/>
          <w:jc w:val="center"/>
        </w:trPr>
        <w:tc>
          <w:tcPr>
            <w:tcW w:w="61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D59D550" w14:textId="77777777" w:rsidR="004C429D" w:rsidRPr="00C23C1E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40F8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23C1E">
              <w:rPr>
                <w:rFonts w:eastAsia="等线" w:cs="Times New Roman"/>
                <w:b/>
                <w:bCs/>
                <w:color w:val="000000"/>
                <w:szCs w:val="24"/>
              </w:rPr>
              <w:t>Normoglycemia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3AF2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23C1E">
              <w:rPr>
                <w:rFonts w:eastAsia="等线" w:cs="Times New Roman"/>
                <w:b/>
                <w:bCs/>
                <w:color w:val="000000"/>
                <w:szCs w:val="24"/>
              </w:rPr>
              <w:t>Prediabetes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0904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23C1E">
              <w:rPr>
                <w:rFonts w:eastAsia="等线" w:cs="Times New Roman"/>
                <w:b/>
                <w:bCs/>
                <w:color w:val="000000"/>
                <w:szCs w:val="24"/>
              </w:rPr>
              <w:t>SIRD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B3A6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23C1E">
              <w:rPr>
                <w:rFonts w:eastAsia="等线" w:cs="Times New Roman"/>
                <w:b/>
                <w:bCs/>
                <w:color w:val="000000"/>
                <w:szCs w:val="24"/>
              </w:rPr>
              <w:t>SIDD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AEEF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23C1E">
              <w:rPr>
                <w:rFonts w:eastAsia="等线" w:cs="Times New Roman"/>
                <w:b/>
                <w:bCs/>
                <w:color w:val="000000"/>
                <w:szCs w:val="24"/>
              </w:rPr>
              <w:t>MARD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F98A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23C1E">
              <w:rPr>
                <w:rFonts w:eastAsia="等线" w:cs="Times New Roman"/>
                <w:b/>
                <w:bCs/>
                <w:color w:val="000000"/>
                <w:szCs w:val="24"/>
              </w:rPr>
              <w:t>MOD</w:t>
            </w:r>
          </w:p>
        </w:tc>
        <w:tc>
          <w:tcPr>
            <w:tcW w:w="41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7C7007F" w14:textId="77777777" w:rsidR="004C429D" w:rsidRPr="00C23C1E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</w:tr>
      <w:tr w:rsidR="004C429D" w:rsidRPr="00C23C1E" w14:paraId="74A6BF40" w14:textId="77777777" w:rsidTr="0099624B">
        <w:trPr>
          <w:trHeight w:val="310"/>
          <w:jc w:val="center"/>
        </w:trPr>
        <w:tc>
          <w:tcPr>
            <w:tcW w:w="6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89723D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009</w:t>
            </w:r>
          </w:p>
        </w:tc>
        <w:tc>
          <w:tcPr>
            <w:tcW w:w="10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F06DFE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3436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B88F53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735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5F4C20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57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F853D3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72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B48438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61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412585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67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493C9A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6728</w:t>
            </w:r>
          </w:p>
        </w:tc>
      </w:tr>
      <w:tr w:rsidR="004C429D" w:rsidRPr="00C23C1E" w14:paraId="4AC2E543" w14:textId="77777777" w:rsidTr="0099624B">
        <w:trPr>
          <w:trHeight w:val="310"/>
          <w:jc w:val="center"/>
        </w:trPr>
        <w:tc>
          <w:tcPr>
            <w:tcW w:w="6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03FC40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006</w:t>
            </w:r>
          </w:p>
        </w:tc>
        <w:tc>
          <w:tcPr>
            <w:tcW w:w="10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F102C8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818</w:t>
            </w:r>
          </w:p>
        </w:tc>
        <w:tc>
          <w:tcPr>
            <w:tcW w:w="7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04A332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313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F5AEC6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51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EB433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56</w:t>
            </w:r>
          </w:p>
        </w:tc>
        <w:tc>
          <w:tcPr>
            <w:tcW w:w="6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93F34D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28</w:t>
            </w:r>
          </w:p>
        </w:tc>
        <w:tc>
          <w:tcPr>
            <w:tcW w:w="4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E9A498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46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5C29F7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5612</w:t>
            </w:r>
          </w:p>
        </w:tc>
      </w:tr>
      <w:tr w:rsidR="004C429D" w:rsidRPr="00C23C1E" w14:paraId="790AD614" w14:textId="77777777" w:rsidTr="0099624B">
        <w:trPr>
          <w:trHeight w:val="31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1E210D6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004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8AC9EE2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542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582656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10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DC369BD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41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CBC4FD9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53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F503004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04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24EF0C9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3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977EEA4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5081</w:t>
            </w:r>
          </w:p>
        </w:tc>
      </w:tr>
      <w:tr w:rsidR="004C429D" w:rsidRPr="00C23C1E" w14:paraId="7BF2FC27" w14:textId="77777777" w:rsidTr="0099624B">
        <w:trPr>
          <w:trHeight w:val="31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FC3BF91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000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0398F2B9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403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A45CE7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93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58CDE83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41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8412433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47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0616A5DA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96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DE55032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3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1426A40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4754</w:t>
            </w:r>
          </w:p>
        </w:tc>
      </w:tr>
      <w:tr w:rsidR="004C429D" w:rsidRPr="00C23C1E" w14:paraId="2511872C" w14:textId="77777777" w:rsidTr="0099624B">
        <w:trPr>
          <w:trHeight w:val="31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3C05B61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997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57E71C6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01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DFBB75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68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8273B2A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26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41594EC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41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AFEF354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67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1C9D64E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05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72F1A52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4037</w:t>
            </w:r>
          </w:p>
        </w:tc>
      </w:tr>
      <w:tr w:rsidR="004C429D" w:rsidRPr="00C23C1E" w14:paraId="6D8A3FD6" w14:textId="77777777" w:rsidTr="0099624B">
        <w:trPr>
          <w:trHeight w:val="31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C7B6320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993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49688B0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865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E06750B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56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8C50E2D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ABD8C79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43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4C2B34F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57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C659DC3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9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4162274B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3759</w:t>
            </w:r>
          </w:p>
        </w:tc>
      </w:tr>
      <w:tr w:rsidR="004C429D" w:rsidRPr="00C23C1E" w14:paraId="56A2734F" w14:textId="77777777" w:rsidTr="0099624B">
        <w:trPr>
          <w:trHeight w:val="31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BBFDB8B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991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A56456E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871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AB25006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58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5B4BF76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221DE12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44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85127F7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57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C76F6E3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9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AEA393C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3787</w:t>
            </w:r>
          </w:p>
        </w:tc>
      </w:tr>
      <w:tr w:rsidR="004C429D" w:rsidRPr="00C23C1E" w14:paraId="770ACFA6" w14:textId="77777777" w:rsidTr="0099624B">
        <w:trPr>
          <w:trHeight w:val="310"/>
          <w:jc w:val="center"/>
        </w:trPr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312E869A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989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60EE80CF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846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8D06E40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57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F225A0E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3E58587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45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7407FF5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158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079B3C4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97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7F25746" w14:textId="77777777" w:rsidR="004C429D" w:rsidRPr="00C23C1E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23C1E">
              <w:rPr>
                <w:rFonts w:eastAsia="等线" w:cs="Times New Roman"/>
                <w:color w:val="000000"/>
                <w:szCs w:val="24"/>
              </w:rPr>
              <w:t>3754</w:t>
            </w:r>
          </w:p>
        </w:tc>
      </w:tr>
    </w:tbl>
    <w:p w14:paraId="79B19C8F" w14:textId="63A6C63E" w:rsidR="004C429D" w:rsidRDefault="0038387C" w:rsidP="004C429D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4C429D">
        <w:rPr>
          <w:rFonts w:cs="Times New Roman" w:hint="eastAsia"/>
          <w:b/>
          <w:bCs/>
          <w:szCs w:val="24"/>
        </w:rPr>
        <w:t>T</w:t>
      </w:r>
      <w:r w:rsidR="004C429D">
        <w:rPr>
          <w:rFonts w:cs="Times New Roman"/>
          <w:b/>
          <w:bCs/>
          <w:szCs w:val="24"/>
        </w:rPr>
        <w:t>able 3.</w:t>
      </w:r>
      <w:r w:rsidR="004C429D">
        <w:rPr>
          <w:rFonts w:cs="Times New Roman"/>
          <w:szCs w:val="24"/>
        </w:rPr>
        <w:t xml:space="preserve"> The m</w:t>
      </w:r>
      <w:r w:rsidR="004C429D">
        <w:rPr>
          <w:rFonts w:cs="Times New Roman" w:hint="eastAsia"/>
          <w:szCs w:val="24"/>
        </w:rPr>
        <w:t>edian</w:t>
      </w:r>
      <w:r w:rsidR="004C429D">
        <w:rPr>
          <w:rFonts w:cs="Times New Roman"/>
          <w:szCs w:val="24"/>
        </w:rPr>
        <w:t xml:space="preserve"> follow-up time (years) for different cardiovascular factors in each glycemic status during trajectory analysis</w:t>
      </w:r>
    </w:p>
    <w:tbl>
      <w:tblPr>
        <w:tblW w:w="5256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82"/>
        <w:gridCol w:w="1843"/>
        <w:gridCol w:w="1416"/>
        <w:gridCol w:w="790"/>
        <w:gridCol w:w="790"/>
        <w:gridCol w:w="963"/>
        <w:gridCol w:w="803"/>
      </w:tblGrid>
      <w:tr w:rsidR="004C429D" w:rsidRPr="00A60892" w14:paraId="120B75DF" w14:textId="77777777" w:rsidTr="0099624B">
        <w:trPr>
          <w:trHeight w:val="310"/>
          <w:jc w:val="center"/>
        </w:trPr>
        <w:tc>
          <w:tcPr>
            <w:tcW w:w="1601" w:type="pct"/>
            <w:vMerge w:val="restart"/>
            <w:shd w:val="clear" w:color="auto" w:fill="auto"/>
            <w:noWrap/>
            <w:vAlign w:val="center"/>
            <w:hideMark/>
          </w:tcPr>
          <w:p w14:paraId="2DD02159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Outcomes</w:t>
            </w:r>
          </w:p>
        </w:tc>
        <w:tc>
          <w:tcPr>
            <w:tcW w:w="3399" w:type="pct"/>
            <w:gridSpan w:val="6"/>
            <w:shd w:val="clear" w:color="auto" w:fill="auto"/>
            <w:noWrap/>
            <w:vAlign w:val="center"/>
            <w:hideMark/>
          </w:tcPr>
          <w:p w14:paraId="249C0F80" w14:textId="4E1E10D9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Median follow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-</w:t>
            </w: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up time (years) in each glycemic spectrum</w:t>
            </w:r>
          </w:p>
        </w:tc>
      </w:tr>
      <w:tr w:rsidR="004C429D" w:rsidRPr="00A60892" w14:paraId="75AED74D" w14:textId="77777777" w:rsidTr="0099624B">
        <w:trPr>
          <w:trHeight w:val="310"/>
          <w:jc w:val="center"/>
        </w:trPr>
        <w:tc>
          <w:tcPr>
            <w:tcW w:w="16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CB5B3B7" w14:textId="77777777" w:rsidR="004C429D" w:rsidRPr="00A60892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6D2A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Normoglycemia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BD7F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Prediabetes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97CA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SIRD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F487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SIDD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B836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MARD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A8EF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MOD</w:t>
            </w:r>
          </w:p>
        </w:tc>
      </w:tr>
      <w:tr w:rsidR="004C429D" w:rsidRPr="00A60892" w14:paraId="1C8BF35F" w14:textId="77777777" w:rsidTr="0099624B">
        <w:trPr>
          <w:trHeight w:val="310"/>
          <w:jc w:val="center"/>
        </w:trPr>
        <w:tc>
          <w:tcPr>
            <w:tcW w:w="16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869630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>Body mass index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3C9AF5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8 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119BF2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8 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985EF8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8 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801196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8 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2F5186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8 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577E10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8 </w:t>
            </w:r>
          </w:p>
        </w:tc>
      </w:tr>
      <w:tr w:rsidR="004C429D" w:rsidRPr="00A60892" w14:paraId="7E6333C7" w14:textId="77777777" w:rsidTr="0099624B">
        <w:trPr>
          <w:trHeight w:val="310"/>
          <w:jc w:val="center"/>
        </w:trPr>
        <w:tc>
          <w:tcPr>
            <w:tcW w:w="16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0448E5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>Waist circumference</w:t>
            </w:r>
          </w:p>
        </w:tc>
        <w:tc>
          <w:tcPr>
            <w:tcW w:w="9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6D5AAB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7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3C5E64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FDD701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2E0F70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4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131FDD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BA5BDE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</w:tr>
      <w:tr w:rsidR="004C429D" w:rsidRPr="00A60892" w14:paraId="50E0AC22" w14:textId="77777777" w:rsidTr="0099624B">
        <w:trPr>
          <w:trHeight w:val="310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EC65B4B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>Waist-hip ratio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5AA92BC7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70161D6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B1321D6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805F971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83F30B5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B3C3C42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</w:tr>
      <w:tr w:rsidR="004C429D" w:rsidRPr="00A60892" w14:paraId="59759531" w14:textId="77777777" w:rsidTr="0099624B">
        <w:trPr>
          <w:trHeight w:val="310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6386D71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>Triceps skinfold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DCB60C4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E4C1B71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8C58888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D139202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2D5574E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D83197C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 </w:t>
            </w:r>
          </w:p>
        </w:tc>
      </w:tr>
      <w:tr w:rsidR="004C429D" w:rsidRPr="00A60892" w14:paraId="4117F368" w14:textId="77777777" w:rsidTr="0099624B">
        <w:trPr>
          <w:trHeight w:val="310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EE96F6A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>Upper arm circumference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2C63FD97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130459A8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8F046AB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4D3D049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CEA42E7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2159592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</w:tr>
      <w:tr w:rsidR="004C429D" w:rsidRPr="00A60892" w14:paraId="63650EC6" w14:textId="77777777" w:rsidTr="0099624B">
        <w:trPr>
          <w:trHeight w:val="310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4EE1AFE0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>Systolic blood pressure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3250F13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FC0188D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77AD276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DE8A873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193045E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701B53A7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</w:tr>
      <w:tr w:rsidR="004C429D" w:rsidRPr="00A60892" w14:paraId="444F3F92" w14:textId="77777777" w:rsidTr="0099624B">
        <w:trPr>
          <w:trHeight w:val="310"/>
          <w:jc w:val="center"/>
        </w:trPr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6F4AB5B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>Diastolic blood pressure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35E8B56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D1454CF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006589F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E82BA49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83132ED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27B6E9D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6 </w:t>
            </w:r>
          </w:p>
        </w:tc>
      </w:tr>
    </w:tbl>
    <w:p w14:paraId="44D87EC1" w14:textId="07F4EE99" w:rsidR="004C429D" w:rsidRDefault="0038387C" w:rsidP="004C429D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4C429D">
        <w:rPr>
          <w:rFonts w:cs="Times New Roman" w:hint="eastAsia"/>
          <w:b/>
          <w:bCs/>
          <w:szCs w:val="24"/>
        </w:rPr>
        <w:t>T</w:t>
      </w:r>
      <w:r w:rsidR="004C429D">
        <w:rPr>
          <w:rFonts w:cs="Times New Roman"/>
          <w:b/>
          <w:bCs/>
          <w:szCs w:val="24"/>
        </w:rPr>
        <w:t>able 4.</w:t>
      </w:r>
      <w:r w:rsidR="004C429D">
        <w:rPr>
          <w:rFonts w:cs="Times New Roman"/>
          <w:szCs w:val="24"/>
        </w:rPr>
        <w:t xml:space="preserve"> The numbers of observations for different cardiovascular factors in each glycemic status during trajectory analysis</w:t>
      </w:r>
    </w:p>
    <w:tbl>
      <w:tblPr>
        <w:tblW w:w="5341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82"/>
        <w:gridCol w:w="1843"/>
        <w:gridCol w:w="1416"/>
        <w:gridCol w:w="790"/>
        <w:gridCol w:w="790"/>
        <w:gridCol w:w="963"/>
        <w:gridCol w:w="803"/>
      </w:tblGrid>
      <w:tr w:rsidR="004C429D" w:rsidRPr="00A60892" w14:paraId="56A09A7A" w14:textId="77777777" w:rsidTr="0099624B">
        <w:trPr>
          <w:trHeight w:val="310"/>
          <w:jc w:val="center"/>
        </w:trPr>
        <w:tc>
          <w:tcPr>
            <w:tcW w:w="1655" w:type="pct"/>
            <w:vMerge w:val="restart"/>
            <w:shd w:val="clear" w:color="auto" w:fill="auto"/>
            <w:noWrap/>
            <w:vAlign w:val="center"/>
            <w:hideMark/>
          </w:tcPr>
          <w:p w14:paraId="40837EEA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Outcomes</w:t>
            </w:r>
          </w:p>
        </w:tc>
        <w:tc>
          <w:tcPr>
            <w:tcW w:w="3345" w:type="pct"/>
            <w:gridSpan w:val="6"/>
            <w:shd w:val="clear" w:color="auto" w:fill="auto"/>
            <w:noWrap/>
            <w:vAlign w:val="center"/>
            <w:hideMark/>
          </w:tcPr>
          <w:p w14:paraId="0FA8B7D2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Numbers of observations in each glycemic spectrum</w:t>
            </w:r>
          </w:p>
        </w:tc>
      </w:tr>
      <w:tr w:rsidR="004C429D" w:rsidRPr="00A60892" w14:paraId="1069CED9" w14:textId="77777777" w:rsidTr="0099624B">
        <w:trPr>
          <w:trHeight w:val="310"/>
          <w:jc w:val="center"/>
        </w:trPr>
        <w:tc>
          <w:tcPr>
            <w:tcW w:w="165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A531415" w14:textId="77777777" w:rsidR="004C429D" w:rsidRPr="00A60892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5AB3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Normoglycemia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3C2E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Prediabetes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5832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SIRD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6BCD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SIDD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780F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MARD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9019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60892">
              <w:rPr>
                <w:rFonts w:eastAsia="等线" w:cs="Times New Roman"/>
                <w:b/>
                <w:bCs/>
                <w:color w:val="000000"/>
                <w:szCs w:val="24"/>
              </w:rPr>
              <w:t>MOD</w:t>
            </w:r>
          </w:p>
        </w:tc>
      </w:tr>
      <w:tr w:rsidR="004C429D" w:rsidRPr="00A60892" w14:paraId="103D4F68" w14:textId="77777777" w:rsidTr="0099624B">
        <w:trPr>
          <w:trHeight w:val="310"/>
          <w:jc w:val="center"/>
        </w:trPr>
        <w:tc>
          <w:tcPr>
            <w:tcW w:w="16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312469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>Body mass index</w:t>
            </w:r>
          </w:p>
        </w:tc>
        <w:tc>
          <w:tcPr>
            <w:tcW w:w="9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4EB838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5850 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FE21A5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3266 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5DA6F5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259 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DAF420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325 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D4316A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333 </w:t>
            </w:r>
          </w:p>
        </w:tc>
        <w:tc>
          <w:tcPr>
            <w:tcW w:w="4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78756B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823 </w:t>
            </w:r>
          </w:p>
        </w:tc>
      </w:tr>
      <w:tr w:rsidR="004C429D" w:rsidRPr="00A60892" w14:paraId="48FD3090" w14:textId="77777777" w:rsidTr="0099624B">
        <w:trPr>
          <w:trHeight w:val="310"/>
          <w:jc w:val="center"/>
        </w:trPr>
        <w:tc>
          <w:tcPr>
            <w:tcW w:w="16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1C11D7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>Waist circumference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E51C68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890 </w:t>
            </w:r>
          </w:p>
        </w:tc>
        <w:tc>
          <w:tcPr>
            <w:tcW w:w="7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7F7734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0855 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0CF348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216 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DE18DA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263 </w:t>
            </w:r>
          </w:p>
        </w:tc>
        <w:tc>
          <w:tcPr>
            <w:tcW w:w="4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6C3B3D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106 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29570C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682 </w:t>
            </w:r>
          </w:p>
        </w:tc>
      </w:tr>
      <w:tr w:rsidR="004C429D" w:rsidRPr="00A60892" w14:paraId="3B7F8662" w14:textId="77777777" w:rsidTr="0099624B">
        <w:trPr>
          <w:trHeight w:val="310"/>
          <w:jc w:val="center"/>
        </w:trPr>
        <w:tc>
          <w:tcPr>
            <w:tcW w:w="1655" w:type="pct"/>
            <w:shd w:val="clear" w:color="auto" w:fill="auto"/>
            <w:noWrap/>
            <w:vAlign w:val="center"/>
            <w:hideMark/>
          </w:tcPr>
          <w:p w14:paraId="343CEFE9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>Waist-hip ratio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20CC9131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806 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2EACC95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0784 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4B74A6A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213 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6AEBFFD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262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590833EF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099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ABD4EAA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678 </w:t>
            </w:r>
          </w:p>
        </w:tc>
      </w:tr>
      <w:tr w:rsidR="004C429D" w:rsidRPr="00A60892" w14:paraId="5310A0AB" w14:textId="77777777" w:rsidTr="0099624B">
        <w:trPr>
          <w:trHeight w:val="310"/>
          <w:jc w:val="center"/>
        </w:trPr>
        <w:tc>
          <w:tcPr>
            <w:tcW w:w="1655" w:type="pct"/>
            <w:shd w:val="clear" w:color="auto" w:fill="auto"/>
            <w:noWrap/>
            <w:vAlign w:val="center"/>
            <w:hideMark/>
          </w:tcPr>
          <w:p w14:paraId="2653210A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>Triceps skinfold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E274264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669 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32AD44A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0661 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D1EEC2E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211 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6577D9F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258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57B1F98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081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F77D41A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674 </w:t>
            </w:r>
          </w:p>
        </w:tc>
      </w:tr>
      <w:tr w:rsidR="004C429D" w:rsidRPr="00A60892" w14:paraId="1761C6F1" w14:textId="77777777" w:rsidTr="0099624B">
        <w:trPr>
          <w:trHeight w:val="310"/>
          <w:jc w:val="center"/>
        </w:trPr>
        <w:tc>
          <w:tcPr>
            <w:tcW w:w="1655" w:type="pct"/>
            <w:shd w:val="clear" w:color="auto" w:fill="auto"/>
            <w:noWrap/>
            <w:vAlign w:val="center"/>
            <w:hideMark/>
          </w:tcPr>
          <w:p w14:paraId="3FF094F1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>Upper arm circumference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B8EACB5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5598 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B845658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3059 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EF16FD2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261 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F5B9CE3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322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89E82E2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312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41010D0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817 </w:t>
            </w:r>
          </w:p>
        </w:tc>
      </w:tr>
      <w:tr w:rsidR="004C429D" w:rsidRPr="00A60892" w14:paraId="0105035F" w14:textId="77777777" w:rsidTr="0099624B">
        <w:trPr>
          <w:trHeight w:val="310"/>
          <w:jc w:val="center"/>
        </w:trPr>
        <w:tc>
          <w:tcPr>
            <w:tcW w:w="1655" w:type="pct"/>
            <w:shd w:val="clear" w:color="auto" w:fill="auto"/>
            <w:noWrap/>
            <w:vAlign w:val="center"/>
            <w:hideMark/>
          </w:tcPr>
          <w:p w14:paraId="1D19DB0D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>Systolic blood pressure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03F550DA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4315 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52B677A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127 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D2D9A93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240 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98FB890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302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19A8713D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14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E0CEDA0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762 </w:t>
            </w:r>
          </w:p>
        </w:tc>
      </w:tr>
      <w:tr w:rsidR="004C429D" w:rsidRPr="00A60892" w14:paraId="54B0EFD9" w14:textId="77777777" w:rsidTr="0099624B">
        <w:trPr>
          <w:trHeight w:val="310"/>
          <w:jc w:val="center"/>
        </w:trPr>
        <w:tc>
          <w:tcPr>
            <w:tcW w:w="1655" w:type="pct"/>
            <w:shd w:val="clear" w:color="auto" w:fill="auto"/>
            <w:noWrap/>
            <w:vAlign w:val="center"/>
            <w:hideMark/>
          </w:tcPr>
          <w:p w14:paraId="385F0AE2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>Diastolic blood pressure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13162DC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4315 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EAA604C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127 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93D1D4C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240 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899D6B5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302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0CEBF64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1214 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6910672" w14:textId="77777777" w:rsidR="004C429D" w:rsidRPr="00A60892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60892">
              <w:rPr>
                <w:rFonts w:eastAsia="等线" w:cs="Times New Roman"/>
                <w:color w:val="000000"/>
                <w:szCs w:val="24"/>
              </w:rPr>
              <w:t xml:space="preserve">762 </w:t>
            </w:r>
          </w:p>
        </w:tc>
      </w:tr>
    </w:tbl>
    <w:p w14:paraId="27071448" w14:textId="77777777" w:rsidR="004C429D" w:rsidRDefault="004C429D" w:rsidP="004C429D">
      <w:pPr>
        <w:rPr>
          <w:rFonts w:cs="Times New Roman"/>
          <w:b/>
          <w:bCs/>
          <w:szCs w:val="24"/>
        </w:rPr>
      </w:pPr>
    </w:p>
    <w:p w14:paraId="55A1C946" w14:textId="77777777" w:rsidR="004C429D" w:rsidRPr="00FB511C" w:rsidRDefault="004C429D" w:rsidP="004C429D">
      <w:pPr>
        <w:rPr>
          <w:rFonts w:cs="Times New Roman"/>
          <w:szCs w:val="24"/>
        </w:rPr>
        <w:sectPr w:rsidR="004C429D" w:rsidRPr="00FB511C" w:rsidSect="0038387C">
          <w:pgSz w:w="12240" w:h="15840" w:code="1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AB36855" w14:textId="05CCD744" w:rsidR="004C429D" w:rsidRDefault="0038387C" w:rsidP="004C429D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4C429D" w:rsidRPr="003F7EF9">
        <w:rPr>
          <w:rFonts w:cs="Times New Roman"/>
          <w:b/>
          <w:bCs/>
          <w:szCs w:val="24"/>
        </w:rPr>
        <w:t xml:space="preserve">Table </w:t>
      </w:r>
      <w:r w:rsidR="004C429D">
        <w:rPr>
          <w:rFonts w:cs="Times New Roman"/>
          <w:b/>
          <w:bCs/>
          <w:szCs w:val="24"/>
        </w:rPr>
        <w:t>5</w:t>
      </w:r>
      <w:r w:rsidR="004C429D">
        <w:rPr>
          <w:rFonts w:cs="Times New Roman"/>
          <w:szCs w:val="24"/>
        </w:rPr>
        <w:t>.</w:t>
      </w:r>
      <w:r w:rsidR="004C429D" w:rsidRPr="00DD68B4">
        <w:rPr>
          <w:rFonts w:cs="Times New Roman"/>
          <w:szCs w:val="24"/>
        </w:rPr>
        <w:t xml:space="preserve"> </w:t>
      </w:r>
      <w:r w:rsidR="004C429D">
        <w:rPr>
          <w:rFonts w:cs="Times New Roman"/>
          <w:szCs w:val="24"/>
        </w:rPr>
        <w:t>Pairwise comparison of cardiovascular risk factors among glycemic statuses, using normoglycemia as the reference</w:t>
      </w:r>
    </w:p>
    <w:tbl>
      <w:tblPr>
        <w:tblW w:w="934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2"/>
        <w:gridCol w:w="1913"/>
        <w:gridCol w:w="1620"/>
        <w:gridCol w:w="2088"/>
        <w:gridCol w:w="792"/>
        <w:gridCol w:w="2088"/>
        <w:gridCol w:w="792"/>
      </w:tblGrid>
      <w:tr w:rsidR="004C429D" w:rsidRPr="00F432B3" w14:paraId="316120D2" w14:textId="77777777" w:rsidTr="0099624B">
        <w:trPr>
          <w:trHeight w:val="280"/>
          <w:jc w:val="center"/>
        </w:trPr>
        <w:tc>
          <w:tcPr>
            <w:tcW w:w="19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FB65FE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utcome</w:t>
            </w: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center"/>
            <w:hideMark/>
          </w:tcPr>
          <w:p w14:paraId="628A887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77A1619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rude Model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center"/>
            <w:hideMark/>
          </w:tcPr>
          <w:p w14:paraId="0529D87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Full Model</w:t>
            </w:r>
          </w:p>
        </w:tc>
      </w:tr>
      <w:tr w:rsidR="004C429D" w:rsidRPr="00F432B3" w14:paraId="685F7842" w14:textId="77777777" w:rsidTr="0099624B">
        <w:trPr>
          <w:trHeight w:val="280"/>
          <w:jc w:val="center"/>
        </w:trPr>
        <w:tc>
          <w:tcPr>
            <w:tcW w:w="196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634F3D9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7BCAAF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895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D2C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060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ACA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C429D" w:rsidRPr="00F432B3" w14:paraId="4CD598E3" w14:textId="77777777" w:rsidTr="0099624B">
        <w:trPr>
          <w:trHeight w:val="280"/>
          <w:jc w:val="center"/>
        </w:trPr>
        <w:tc>
          <w:tcPr>
            <w:tcW w:w="934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956F24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ody fat distribution</w:t>
            </w:r>
          </w:p>
        </w:tc>
      </w:tr>
      <w:tr w:rsidR="004C429D" w:rsidRPr="00F432B3" w14:paraId="6B359640" w14:textId="77777777" w:rsidTr="0099624B">
        <w:trPr>
          <w:trHeight w:val="280"/>
          <w:jc w:val="center"/>
        </w:trPr>
        <w:tc>
          <w:tcPr>
            <w:tcW w:w="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570A04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8153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C2D00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439D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CEDD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DE06A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B15C7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74C5411A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01D1FEA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7023FC33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8F2A1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24D8A3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0 (0.35, 0.4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3BB669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75BCB8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8 (0.33, 0.4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79BF2F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52897352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4E5F6BF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3DBCF32A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C95A5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B9B8B6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89 (0.65, 1.1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93FD96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184A00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88 (0.63, 1.1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7FC3BA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7550414E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7E1A021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46CEABAE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9D1A2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300881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66 (0.44, 0.8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6715F8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66A917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58 (0.37, 0.8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15BAED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026095A0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22E6323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74204828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7D15E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ABD093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7 (-0.05, 0.1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11770D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B50339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4 (-0.07, 0.1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ED7A84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64</w:t>
            </w:r>
          </w:p>
        </w:tc>
      </w:tr>
      <w:tr w:rsidR="004C429D" w:rsidRPr="00F432B3" w14:paraId="1E862E23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4E58D41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40CC922E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10BED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474EBB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1.81 (1.67, 1.9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48356C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DA5AAF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1.74 (1.60, 1.8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79DDF2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048B5A60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CA4C83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78A09A3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Wais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4A67A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577932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754904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22F3F9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9A686B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4F63E18F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7116CF6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131F2A37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A32F4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858E86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9 (0.34, 0.4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5D92AD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74E198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7 (0.32, 0.4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A36478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350A905C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45D1160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0146AD50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73945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00E322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84 (0.59, 1.0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BA807F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84714A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82 (0.57, 1.0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9F131A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7E1C437B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7150F85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4A549A38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AD243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F52617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81 (0.60, 1.0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670E64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43EC41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75 (0.53, 0.9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6F4F30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7187F480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D55D42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00B78EA5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E7FA3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A76617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8 (0.16, 0.4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A8565D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AA097E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5 (0.13, 0.3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DF029F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4401DE96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07BBBCA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4841FB29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4D243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873476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1.51 (1.36, 1.6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986B95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08236A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1.44 (1.30, 1.5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E78312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738A7787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6C4F64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1D29278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WH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DE848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98E9C5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F0F732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EC204C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43D023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6735DF22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221872C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1EF8E696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B2C03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D85C36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1 (0.16, 0.2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FA5CE5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6EA830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0 (0.15, 0.2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DB0804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74A65F54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8BE162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4F64F192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943D3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7FE26C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5 (0.20, 0.6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C225D0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D58EE3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4 (0.19, 0.6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7B70E2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2F11CE34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2DA41B1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0BAF3744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E7E83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AC589B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67 (0.45, 0.8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741CAC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20C702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64 (0.42, 0.8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23890A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20813F6F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5920669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4B0BEC65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78B41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8A272B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4 (0.02, 0.2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B17701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D349A4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2 (0.00, 0.2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6100AF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4C429D" w:rsidRPr="00F432B3" w14:paraId="3440CC4E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96B446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432C6E19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889BE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5D10F0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79 (0.64, 0.9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03A8F4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196994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75 (0.61, 0.9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9837C3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7B67E780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4EA980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shd w:val="clear" w:color="auto" w:fill="auto"/>
            <w:vAlign w:val="center"/>
            <w:hideMark/>
          </w:tcPr>
          <w:p w14:paraId="26D6967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Upper arm circumferenc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15711E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4556C2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C2313B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8B7735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0D0F58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68FE52DA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5C2900D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2C118B13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112B6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5B9C2B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2 (0.17, 0.2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26EB85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CA3031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1 (0.16, 0.2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4B9DA7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19260760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7FBD76A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227E7988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09102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BBE69E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2 (-0.04, 0.4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2F1E82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5634E0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2 (-0.03, 0.4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DB5F93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4C429D" w:rsidRPr="00F432B3" w14:paraId="2AD1CE90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62F5AC4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05DF787D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1E129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1BB6FF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0 (-0.13, 0.3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EC3130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CBE95A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6 (-0.17, 0.2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680809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4C429D" w:rsidRPr="00F432B3" w14:paraId="2FC4E773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4DEE3C8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47942B08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43A9A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0D013A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02 (-0.15, 0.1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98FD3E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DC108A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04 (-0.16, 0.0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175D04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4C429D" w:rsidRPr="00F432B3" w14:paraId="5455E77C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2FEFF99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24464B3B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C0CD3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A8D3B9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87 (0.72, 1.0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7354D0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2D7FE2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83 (0.68, 0.9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33DC90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01014EA1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7E9E66F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shd w:val="clear" w:color="auto" w:fill="auto"/>
            <w:vAlign w:val="center"/>
            <w:hideMark/>
          </w:tcPr>
          <w:p w14:paraId="1DE2348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riceps skin fol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051A0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0C5086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1DFA97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C75ECF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3117D5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5385ABC3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2A32293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6163FBB2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BBC36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5441F9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7 (0.12, 0.2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17C76D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EE6E1A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6 (0.11, 0.2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A6C9B1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2CFA7FFD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4A1B2C1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0F778B8F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31A39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35D01D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7 (-0.18, 0.3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21C5AD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4D6AE3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7 (-0.18, 0.3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AE7782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598</w:t>
            </w:r>
          </w:p>
        </w:tc>
      </w:tr>
      <w:tr w:rsidR="004C429D" w:rsidRPr="00F432B3" w14:paraId="2FB7BF8D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210CC96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0296581F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BF547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318EDD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2 (-0.10, 0.3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E6A3FC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D1E99B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8 (-0.14, 0.3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9FC50E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81</w:t>
            </w:r>
          </w:p>
        </w:tc>
      </w:tr>
      <w:tr w:rsidR="004C429D" w:rsidRPr="00F432B3" w14:paraId="0DC96195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73C48B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1EBE2258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38549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F12482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01 (-0.13, 0.1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B65C5A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A5D2D5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03 (-0.15, 0.1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3A1B5D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4C429D" w:rsidRPr="00F432B3" w14:paraId="1D70C1E3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01B1434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086E0250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5B678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0A01DF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80 (0.65, 0.9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9AAA5F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2AD936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76 (0.61, 0.9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7FBAEE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453E1463" w14:textId="77777777" w:rsidTr="0099624B">
        <w:trPr>
          <w:trHeight w:val="280"/>
          <w:jc w:val="center"/>
        </w:trPr>
        <w:tc>
          <w:tcPr>
            <w:tcW w:w="9340" w:type="dxa"/>
            <w:gridSpan w:val="7"/>
            <w:shd w:val="clear" w:color="auto" w:fill="auto"/>
            <w:noWrap/>
            <w:vAlign w:val="center"/>
            <w:hideMark/>
          </w:tcPr>
          <w:p w14:paraId="09CAD445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lood pressure</w:t>
            </w:r>
          </w:p>
        </w:tc>
      </w:tr>
      <w:tr w:rsidR="004C429D" w:rsidRPr="00F432B3" w14:paraId="6E5E78FA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79A0F214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2E73DA7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918C3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3BC99D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5664C4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089401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C6BCB2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775DB096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95403C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6721FE53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269AD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A0FA23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3 (0.08, 0.1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4CE1B7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1FFE8F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2 (0.08, 0.1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1990B9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24ED538C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604C657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6DDCC976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29A82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B24DCC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7 (0.15, 0.5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036746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41BFFB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7 (0.15, 0.5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12DCBB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C429D" w:rsidRPr="00F432B3" w14:paraId="45F371ED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FAAE57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1A311A1D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C379E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E27F1E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3 (0.13, 0.5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D76F43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784CE8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3 (0.13, 0.5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CF31ED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C429D" w:rsidRPr="00F432B3" w14:paraId="2809AF27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27667E1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220129C1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AB975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ED9063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7 (0.06, 0.2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6CF8B1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3181D3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6 (0.05, 0.2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F26A16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C429D" w:rsidRPr="00F432B3" w14:paraId="1F4F6706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691256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595425F9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41A79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DC6EF1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6 (0.23, 0.4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3CE6D9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150055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5 (0.22, 0.4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5E9A44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62BE9FCF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4430178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0403D21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A0793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45785F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CBBB4D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81580F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C01239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664AB92E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4605A72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61E9A282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B0C494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164839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8 (0.13, 0.2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818D3F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B8815E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8 (0.13, 0.2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EBD113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01A7B26B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5BAF151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66C9FFF4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6D2E9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DA1803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6 (0.11, 0.6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7BFC51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2FA10B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7 (0.13, 0.6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E5F861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C429D" w:rsidRPr="00F432B3" w14:paraId="3C7EA1CA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9745DB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203CA4E1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8E17D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334F82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6 (0.24, 0.6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2216B2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7198A3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6 (0.24, 0.6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9D85D4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2EF65D4A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6111A30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7CA89C9B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8CEEA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8AD532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1 (-0.01, 0.2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C5C56E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D7E1A2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0 (-0.02, 0.2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9BD51C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4C429D" w:rsidRPr="00F432B3" w14:paraId="39B9DBA7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C65A33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223466AE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53DCE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F4F676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8 (0.33, 0.6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43DFB0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8D4595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7 (0.33, 0.6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5744CF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032F3D64" w14:textId="77777777" w:rsidTr="0099624B">
        <w:trPr>
          <w:trHeight w:val="280"/>
          <w:jc w:val="center"/>
        </w:trPr>
        <w:tc>
          <w:tcPr>
            <w:tcW w:w="9340" w:type="dxa"/>
            <w:gridSpan w:val="7"/>
            <w:shd w:val="clear" w:color="auto" w:fill="auto"/>
            <w:noWrap/>
            <w:vAlign w:val="center"/>
            <w:hideMark/>
          </w:tcPr>
          <w:p w14:paraId="2A2C5E6D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Lipid profile</w:t>
            </w:r>
          </w:p>
        </w:tc>
      </w:tr>
      <w:tr w:rsidR="004C429D" w:rsidRPr="00F432B3" w14:paraId="763DC5C5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4652C4DF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70578AE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G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78ECB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F1D8A2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B4924E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01970A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B02D1F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6784677E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AD91CF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3639EAA8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EBF33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4DE6A1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7 (0.22, 0.3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3979C8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A5E155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6 (0.21, 0.3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666241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4B60C970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5D83296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0BD781ED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A0151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9563C2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92 (0.67, 1.1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C4F208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29FABE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89 (0.64, 1.1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292234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7A36F788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5B1CBBA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7858F4EC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B9057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0133FE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1.31 (1.08, 1.5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D8872E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6AD529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1.28 (1.06, 1.5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2469E6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4F4224F7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29C305C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39C0A5F0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AAC67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88BF09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58 (0.45, 0.7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B9976E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973F9B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55 (0.43, 0.6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13F2A2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7B6556D7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790F40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4EEF1B71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FCA8E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8E85A2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1.39 (1.24, 1.5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4D7081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85D711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1.35 (1.20, 1.5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3C8049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4C9B1042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79C1809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0F6E54A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C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B26F0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6590EC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19959A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3109E8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F9E727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68C979AB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73CB8E9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63291B4D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0955E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0306AB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7 (0.22, 0.3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C7A970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60058A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6 (0.21, 0.3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655131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2B96E3A6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44D970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7FA87FD9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3D958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B9E32E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0 (0.05, 0.5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F12F60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575099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2 (0.07, 0.5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5FCBAC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C429D" w:rsidRPr="00F432B3" w14:paraId="0D616F4A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56A8325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0DA0280C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2D122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01F1C9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70 (0.48, 0.9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497C6D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DB2CEC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70 (0.47, 0.9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FB2E75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609373CC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6DF7216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3CC95D1C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05DC3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FDD995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1 (0.29, 0.5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350B8B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ACBD02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0 (0.28, 0.5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7FC2E9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3D990D61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3CE545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6D876C44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516FE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23ECCD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78 (0.63, 0.9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E45C29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5476E1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76 (0.61, 0.9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056D0E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0BC4122A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3A3057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1014E3F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7B719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6C1CAC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38C359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4F0B5D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17D376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1BFB6146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7BF9864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2EA08A3D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E40E2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B00507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11 (-0.16, -0.0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61B3AE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DAF4B5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10 (-0.15, -0.0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8EA34E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22C7BD55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5CF837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54F409B5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25408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D29DB8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46 (-0.72, -0.2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9D7AB6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1D659E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43 (-0.69, -0.1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744504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C429D" w:rsidRPr="00F432B3" w14:paraId="2CBBE520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63B7390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07147308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8D9C1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1A9582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51 (-0.74, -0.2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8A77C1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C4FCFD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48 (-0.71, -0.2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CE4B33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10076F71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F51D38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412D49F2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7AA99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9C82C0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15 (-0.28, -0.0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F4D777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9ECBF4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16 (-0.28, -0.0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A73300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4C429D" w:rsidRPr="00F432B3" w14:paraId="3A26DBB7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084AFA2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3F6C45B2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BAA41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E35EBD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55 (-0.70, -0.3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5A43BC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8969B2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55 (-0.71, -0.4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4CC3C0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39EEE15B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7FC7BDC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2CC8E51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08B29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2B8168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B454AC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C52994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7CFCCC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1F666447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C48205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160DCA54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17C3B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CBD37F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2 (0.17, 0.2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2183CA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6DB57F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2 (0.17, 0.2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7CB5AC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326C433B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621C56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489F7A9A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2F52E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78BD2B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5 (-0.20, 0.3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A1F80C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59D663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7 (-0.18, 0.3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267C7E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4C429D" w:rsidRPr="00F432B3" w14:paraId="719607E9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7E5BFA4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299CAF4A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FD605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5665EE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8 (0.05, 0.5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35451E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4D6363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7 (0.05, 0.5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8EC055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C429D" w:rsidRPr="00F432B3" w14:paraId="3E9FBB1B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23BA7B0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440E2E95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1DD3B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64FAED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4 (0.01, 0.2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9F2E06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597535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4 (0.02, 0.2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9640EF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4C429D" w:rsidRPr="00F432B3" w14:paraId="37A192DD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0D9C15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0CDA1759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BE596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2793E8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1 (0.16, 0.4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060A70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6F44CD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1 (0.16, 0.4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534049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473471D1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4C8BF8F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30DBA71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po-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A5615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4940D7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ED647F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D9349C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6827E4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6DCC0B77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41FF45F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792B721C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C59F8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2859B3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15 (-0.20, -0.1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A9F738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21FDBE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14 (-0.20, -0.0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B433EC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2C7F4C70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47E0D6C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179B9424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8EDD6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1CFA3D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31 (-0.57, -0.0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5CD1B2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897EC9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28 (-0.54, -0.0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75CC1B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4C429D" w:rsidRPr="00F432B3" w14:paraId="0E278684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2AA433D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78648535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57298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1E01F6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16 (-0.39, 0.0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E211DE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784702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13 (-0.36, 0.1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ECF34C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69</w:t>
            </w:r>
          </w:p>
        </w:tc>
      </w:tr>
      <w:tr w:rsidR="004C429D" w:rsidRPr="00F432B3" w14:paraId="58D85A65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D60247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0C647B2C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D5FD7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D694D5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18 (-0.31, -0.0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BC9DD2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A35D81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18 (-0.31, -0.0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EAFC9A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C429D" w:rsidRPr="00F432B3" w14:paraId="3E2862B4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7F10B42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3EDBFF61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E1038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B51435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37 (-0.53, -0.2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791064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1AB531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37 (-0.53, -0.2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49FB67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0E4EF0E7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2E5F5AF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1B30E1A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po-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4DF1E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245044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CC1F2D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78DA38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FC75D3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310813D9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057C881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157CA5DB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F3867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E798C9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7 (0.22, 0.3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81474F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3D92E2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6 (0.21, 0.3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DCD88D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426CBA90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DEE40F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583E914D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592DC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F3F3B3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1 (0.16, 0.6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7CE63F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3DD2E0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3 (0.18, 0.6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73AB63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C429D" w:rsidRPr="00F432B3" w14:paraId="77CCCC78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603DFFB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45876A9E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711FB2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7DCD32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76 (0.54, 0.9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D9D137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E00EB6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74 (0.52, 0.9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4540EE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468DB05E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06CD10E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040E4AC2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56A9F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EC3A9D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3 (0.20, 0.4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356BA8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13D98D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31 (0.19, 0.4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31D4FD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29D79269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44B3F35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468A5D37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26EB4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11E17D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68 (0.53, 0.8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A86047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2658C1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66 (0.51, 0.8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CBC2B5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372B1167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4E187C8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1C6E596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Lip-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691E2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BB6DEE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1919C0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A1CAD0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926237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6BEA7CEF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0A47645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6FE1928E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C044D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A1D3A9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03 (-0.09, 0.0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E5D172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44D454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04 (-0.09, 0.0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366702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4C429D" w:rsidRPr="00F432B3" w14:paraId="579C1C97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DC7D01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1585DDBE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98730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281A57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0 (-0.16, 0.3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2B4A7F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79D306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0 (-0.16, 0.3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456F90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61</w:t>
            </w:r>
          </w:p>
        </w:tc>
      </w:tr>
      <w:tr w:rsidR="004C429D" w:rsidRPr="00F432B3" w14:paraId="5774B2A0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1B01BCA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2CAF0672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970A9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A7E587D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2 (-0.21, 0.2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C15832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7054936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1 (-0.22, 0.2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7A6DCE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908</w:t>
            </w:r>
          </w:p>
        </w:tc>
      </w:tr>
      <w:tr w:rsidR="004C429D" w:rsidRPr="00F432B3" w14:paraId="78B1D449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2F58CF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112D248A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DF88F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199551F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04 (-0.16, 0.0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076C82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7E93BF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05 (-0.18, 0.0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9AE244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467</w:t>
            </w:r>
          </w:p>
        </w:tc>
      </w:tr>
      <w:tr w:rsidR="004C429D" w:rsidRPr="00F432B3" w14:paraId="3E9F7059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5929EC5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385C3D70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ADD33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88DDE6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17 (-0.32, -0.0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5999F9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18CF21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18 (-0.33, -0.0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7316FE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4C429D" w:rsidRPr="00F432B3" w14:paraId="48D1FB6E" w14:textId="77777777" w:rsidTr="0099624B">
        <w:trPr>
          <w:trHeight w:val="280"/>
          <w:jc w:val="center"/>
        </w:trPr>
        <w:tc>
          <w:tcPr>
            <w:tcW w:w="9340" w:type="dxa"/>
            <w:gridSpan w:val="7"/>
            <w:shd w:val="clear" w:color="auto" w:fill="auto"/>
            <w:noWrap/>
            <w:vAlign w:val="center"/>
            <w:hideMark/>
          </w:tcPr>
          <w:p w14:paraId="05A5E86B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Kidney function</w:t>
            </w:r>
          </w:p>
        </w:tc>
      </w:tr>
      <w:tr w:rsidR="004C429D" w:rsidRPr="00F432B3" w14:paraId="648CC674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AA78B65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 w:val="restart"/>
            <w:shd w:val="clear" w:color="auto" w:fill="auto"/>
            <w:noWrap/>
            <w:vAlign w:val="center"/>
            <w:hideMark/>
          </w:tcPr>
          <w:p w14:paraId="489B72C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8E913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Normoglycemia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E658D7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8F03D8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375728E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BB89DD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C429D" w:rsidRPr="00F432B3" w14:paraId="63AE5D97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07A63F9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0FE12E9D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C5F27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60F35FE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9 (0.05, 0.1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3B2DBE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FAA6B6F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9 (0.05, 0.1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7E83E6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C429D" w:rsidRPr="00F432B3" w14:paraId="4B4F11A0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3494CD6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1E15858F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B1944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4992D6D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19 (-0.39, 0.0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147D40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B9E3B6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20 (-0.39, 0.0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058D778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4C429D" w:rsidRPr="00F432B3" w14:paraId="15E64AAD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3640AB5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1FFB8498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F1A6F9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SID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437F2C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25 (-0.08, 0.4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169D75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0476378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29 (0.11, 0.4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63C6472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C429D" w:rsidRPr="00F432B3" w14:paraId="291FC64A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3ECB797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1F004B16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4D57F1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AR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733A74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2 (-0.08, 0.1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3A5D3EA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3BBFB8E3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2 (-0.08, 0.1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524A020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709</w:t>
            </w:r>
          </w:p>
        </w:tc>
      </w:tr>
      <w:tr w:rsidR="004C429D" w:rsidRPr="00F432B3" w14:paraId="3EEC639D" w14:textId="77777777" w:rsidTr="0099624B">
        <w:trPr>
          <w:trHeight w:val="280"/>
          <w:jc w:val="center"/>
        </w:trPr>
        <w:tc>
          <w:tcPr>
            <w:tcW w:w="47" w:type="dxa"/>
            <w:shd w:val="clear" w:color="auto" w:fill="auto"/>
            <w:noWrap/>
            <w:vAlign w:val="center"/>
            <w:hideMark/>
          </w:tcPr>
          <w:p w14:paraId="4306D67B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  <w:hideMark/>
          </w:tcPr>
          <w:p w14:paraId="785EFF1A" w14:textId="77777777" w:rsidR="004C429D" w:rsidRPr="00F432B3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6D812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MOD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5700A6FC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-0.15 (-0.04, 0.2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F12E817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88" w:type="dxa"/>
            <w:shd w:val="clear" w:color="auto" w:fill="auto"/>
            <w:noWrap/>
            <w:vAlign w:val="center"/>
            <w:hideMark/>
          </w:tcPr>
          <w:p w14:paraId="235E8C54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17 (0.05, 0.2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D3A4169" w14:textId="77777777" w:rsidR="004C429D" w:rsidRPr="00F432B3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32B3">
              <w:rPr>
                <w:rFonts w:eastAsia="等线" w:cs="Times New Roman"/>
                <w:color w:val="000000"/>
                <w:sz w:val="20"/>
                <w:szCs w:val="20"/>
              </w:rPr>
              <w:t>0.004</w:t>
            </w:r>
          </w:p>
        </w:tc>
      </w:tr>
    </w:tbl>
    <w:p w14:paraId="0DB64B4A" w14:textId="77777777" w:rsidR="004C429D" w:rsidRDefault="004C429D" w:rsidP="004C429D">
      <w:pPr>
        <w:rPr>
          <w:rFonts w:cs="Times New Roman"/>
        </w:rPr>
      </w:pPr>
      <w:r w:rsidRPr="00EF306C">
        <w:rPr>
          <w:rFonts w:cs="Times New Roman"/>
          <w:b/>
          <w:bCs/>
          <w:szCs w:val="24"/>
        </w:rPr>
        <w:t xml:space="preserve">Note. </w:t>
      </w:r>
      <w:r>
        <w:rPr>
          <w:rFonts w:cs="Times New Roman"/>
        </w:rPr>
        <w:t>SIRD: severe insulin-resistant diabetes; SIDD: severe insulin-deficient diabetes; MARD: mild age-related diabetes; MOD: mild obesity-related diabetes.</w:t>
      </w:r>
    </w:p>
    <w:p w14:paraId="257313C7" w14:textId="77777777" w:rsidR="004C429D" w:rsidRDefault="004C429D" w:rsidP="004C429D">
      <w:pPr>
        <w:rPr>
          <w:rFonts w:cs="Times New Roman"/>
        </w:rPr>
      </w:pPr>
      <w:r>
        <w:rPr>
          <w:rFonts w:cs="Times New Roman"/>
        </w:rPr>
        <w:t>Crude model adjusted for age, sex, education, residence, marital status.</w:t>
      </w:r>
    </w:p>
    <w:p w14:paraId="4ACA6E1E" w14:textId="77777777" w:rsidR="004C429D" w:rsidRDefault="004C429D" w:rsidP="004C429D">
      <w:pPr>
        <w:rPr>
          <w:rFonts w:cs="Times New Roman"/>
        </w:rPr>
      </w:pPr>
      <w:r>
        <w:rPr>
          <w:rFonts w:cs="Times New Roman"/>
        </w:rPr>
        <w:t>Full Model additionally adjusted for smoke status, alcohol consumption, sleep, excise status, sedentary behavior, blood pressure-lowering medication, and prevalent cardiopulmonary disease (myocardial infarction, stroke, and asthma).</w:t>
      </w:r>
    </w:p>
    <w:p w14:paraId="52EF50E9" w14:textId="77777777" w:rsidR="004C429D" w:rsidRPr="00910011" w:rsidRDefault="004C429D" w:rsidP="004C429D">
      <w:pPr>
        <w:rPr>
          <w:rFonts w:cs="Times New Roman"/>
        </w:rPr>
        <w:sectPr w:rsidR="004C429D" w:rsidRPr="00910011" w:rsidSect="001133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cs="Times New Roman" w:hint="eastAsia"/>
        </w:rPr>
        <w:t>F</w:t>
      </w:r>
      <w:r>
        <w:rPr>
          <w:rFonts w:cs="Times New Roman"/>
        </w:rPr>
        <w:t>or blood pressure outcomes, the use of blood pressure-lowering medication was also included in the crude model.</w:t>
      </w:r>
    </w:p>
    <w:p w14:paraId="41FFD695" w14:textId="43044289" w:rsidR="004C429D" w:rsidRDefault="004C429D" w:rsidP="004C429D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3F7EF9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6</w:t>
      </w:r>
      <w:r>
        <w:rPr>
          <w:rFonts w:cs="Times New Roman"/>
          <w:szCs w:val="24"/>
        </w:rPr>
        <w:t>. P-value for pairwise comparison of cardiovascular risk factors among glycemic statuses</w:t>
      </w:r>
    </w:p>
    <w:tbl>
      <w:tblPr>
        <w:tblW w:w="9923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2"/>
        <w:gridCol w:w="1682"/>
        <w:gridCol w:w="1626"/>
        <w:gridCol w:w="1074"/>
        <w:gridCol w:w="2700"/>
        <w:gridCol w:w="2619"/>
      </w:tblGrid>
      <w:tr w:rsidR="004C429D" w:rsidRPr="006E35F7" w14:paraId="2AB60D2F" w14:textId="77777777" w:rsidTr="0099624B">
        <w:trPr>
          <w:trHeight w:val="300"/>
          <w:jc w:val="center"/>
        </w:trPr>
        <w:tc>
          <w:tcPr>
            <w:tcW w:w="19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E71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Outcomes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832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Cluster comparison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07B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P-value for crude model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3A4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P-value for full model</w:t>
            </w:r>
          </w:p>
        </w:tc>
      </w:tr>
      <w:tr w:rsidR="004C429D" w:rsidRPr="006E35F7" w14:paraId="0635C96E" w14:textId="77777777" w:rsidTr="0099624B">
        <w:trPr>
          <w:trHeight w:val="300"/>
          <w:jc w:val="center"/>
        </w:trPr>
        <w:tc>
          <w:tcPr>
            <w:tcW w:w="9923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5248CAF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Body fat distribution</w:t>
            </w:r>
          </w:p>
        </w:tc>
      </w:tr>
      <w:tr w:rsidR="004C429D" w:rsidRPr="006E35F7" w14:paraId="08330F3E" w14:textId="77777777" w:rsidTr="0099624B">
        <w:trPr>
          <w:trHeight w:val="310"/>
          <w:jc w:val="center"/>
        </w:trPr>
        <w:tc>
          <w:tcPr>
            <w:tcW w:w="2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D28BF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491128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BMI</w:t>
            </w:r>
          </w:p>
        </w:tc>
        <w:tc>
          <w:tcPr>
            <w:tcW w:w="16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80E1D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65E22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A1F09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96FB4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3739AD64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9DC6A5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07E80A30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BDB759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D3B8E8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0D8AFE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17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3E22F3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53</w:t>
            </w:r>
          </w:p>
        </w:tc>
      </w:tr>
      <w:tr w:rsidR="004C429D" w:rsidRPr="006E35F7" w14:paraId="79B2273F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ABDA47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85AC8CA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DD5AE4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98B727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5B2501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4B8341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0B6335A3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298892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0D1B0E5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77C2F5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230D0A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5C2864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2A5BD7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7B0DDD04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80D5DC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33D41BB3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B376BA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82AE14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0105BF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77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EA42AE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04</w:t>
            </w:r>
          </w:p>
        </w:tc>
      </w:tr>
      <w:tr w:rsidR="004C429D" w:rsidRPr="006E35F7" w14:paraId="57D89DC1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DE4D63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EFAEE3F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B92C0C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7FB511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F639AE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B397F6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456CCCBF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C28D61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35A94C07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AD67A1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115A9A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7195BF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2E9910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01567E0A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9F79F1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BA012AC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6F9232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EC5903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C3B598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BE6D3C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104B224A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E2E00D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5E28B85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F0F763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F36CA0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3F2967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C84089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3B144854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D6F2DA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D371F0F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6AF4F8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E8BAA8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F1A538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00496A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44A61AD5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427992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4E2C4B4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Waist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451E82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542BF9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CBD8F0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F25B53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0565DDE4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360300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0C1F3D6F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5848A5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8BBFC3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EC827F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FB31CD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2EF0F8EA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FFE246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43C6920D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3DDDD6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182B83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EE1F7F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35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DF36ED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04</w:t>
            </w:r>
          </w:p>
        </w:tc>
      </w:tr>
      <w:tr w:rsidR="004C429D" w:rsidRPr="006E35F7" w14:paraId="7E5A29B8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D8A00B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24B9420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87E697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4A0CBE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7BB364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41F430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547D9F41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3FF661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7FB5525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FFE446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8932D1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1348C2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95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7F105F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863</w:t>
            </w:r>
          </w:p>
        </w:tc>
      </w:tr>
      <w:tr w:rsidR="004C429D" w:rsidRPr="006E35F7" w14:paraId="6C8251D3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253687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04DB6DA2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1098F9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6D615A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E098F4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FCB121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3E515909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E89F87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E0D23B9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920692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B6E6A8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5F8F4A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ACEE5C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533D3FF7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1D1770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BD00954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702C7C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0B755F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46AC14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E865A2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6DAE67D5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FCBD09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90E9708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FC50E1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5BB19E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5DE2CB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766CC0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5E21A137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6D24C2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CC0D5C7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CD60A0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A4CC85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EAE012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46E14D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2E95A5CF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B32AE8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725E019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WHR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B70504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EC3A94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340DBB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48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A39985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39</w:t>
            </w:r>
          </w:p>
        </w:tc>
      </w:tr>
      <w:tr w:rsidR="004C429D" w:rsidRPr="006E35F7" w14:paraId="23961A7D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E06C12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42BDB0B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17EF67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EC2C37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0D0C26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3BFE3E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19B35E5A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082E8A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492528B0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196BAB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E868D1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AE0BB6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8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A82098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42</w:t>
            </w:r>
          </w:p>
        </w:tc>
      </w:tr>
      <w:tr w:rsidR="004C429D" w:rsidRPr="006E35F7" w14:paraId="73E9B416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13756E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30E665E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A79D45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ED36C7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FF5C65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2C5A8C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5117CC97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7AE943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F7A2727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C3CDD1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5FA474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D8CF76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34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3FC4CB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41</w:t>
            </w:r>
          </w:p>
        </w:tc>
      </w:tr>
      <w:tr w:rsidR="004C429D" w:rsidRPr="006E35F7" w14:paraId="22FB286F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9109AF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D15D4F7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997DC6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1EF18A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C90E80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29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E23157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24</w:t>
            </w:r>
          </w:p>
        </w:tc>
      </w:tr>
      <w:tr w:rsidR="004C429D" w:rsidRPr="006E35F7" w14:paraId="0C0878E0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84AF8C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0F36A497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E54F47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C33819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EFFBAE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13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3B1EE1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31</w:t>
            </w:r>
          </w:p>
        </w:tc>
      </w:tr>
      <w:tr w:rsidR="004C429D" w:rsidRPr="006E35F7" w14:paraId="28DE1C31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C11CE9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2304171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04B4EC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41B555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7A57A9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25BDA9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49283AF4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BEC39E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0760BF0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BB4D8D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3F09EF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10EDC7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84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22CBBA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54</w:t>
            </w:r>
          </w:p>
        </w:tc>
      </w:tr>
      <w:tr w:rsidR="004C429D" w:rsidRPr="006E35F7" w14:paraId="1A525EB2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76A867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3CB49B28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7B11BE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0886CF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CC9504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219294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12F82093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5077F7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6BB2274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Upper arm circumference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C991B2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8B414C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F8D7C5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9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1E901D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801</w:t>
            </w:r>
          </w:p>
        </w:tc>
      </w:tr>
      <w:tr w:rsidR="004C429D" w:rsidRPr="006E35F7" w14:paraId="169627D9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40652E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1A8891F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9A12C2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726948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E1BDA4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77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D919F3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7</w:t>
            </w:r>
          </w:p>
        </w:tc>
      </w:tr>
      <w:tr w:rsidR="004C429D" w:rsidRPr="006E35F7" w14:paraId="68BA1352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983770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3799D5B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B96A22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CD7497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A2A6D3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8ADA5A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640AFC00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5842E7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AF69657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0F27A0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13FF9B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E5CC56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80D5F3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2A00C7E6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472743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05E1A1F3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C0EA8B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96A57B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FB47B1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58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9E24F1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59</w:t>
            </w:r>
          </w:p>
        </w:tc>
      </w:tr>
      <w:tr w:rsidR="004C429D" w:rsidRPr="006E35F7" w14:paraId="5935E0A0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B01924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065591D3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BC8120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567C61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926773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69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3B8F25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7</w:t>
            </w:r>
          </w:p>
        </w:tc>
      </w:tr>
      <w:tr w:rsidR="004C429D" w:rsidRPr="006E35F7" w14:paraId="44F15052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2F73EF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237E964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60182B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3015C3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63C3FE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06BDC5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7066DEEA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8A33BA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93416CA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E5B01F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466947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E5A036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94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E424BE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84</w:t>
            </w:r>
          </w:p>
        </w:tc>
      </w:tr>
      <w:tr w:rsidR="004C429D" w:rsidRPr="006E35F7" w14:paraId="77FA3E65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582BCD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392FABD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8AA09D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E4752C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140149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263568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732F31B1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63896F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40529C5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5205DC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5BB8F9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781437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506065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46B07736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492429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2A10AAD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Triceps skin fold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C76BED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283210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B97FAB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48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07A162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503</w:t>
            </w:r>
          </w:p>
        </w:tc>
      </w:tr>
      <w:tr w:rsidR="004C429D" w:rsidRPr="006E35F7" w14:paraId="45F8EF19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ADA306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F80AF53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6D2C20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E69FC8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308ADA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64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EFB33A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509</w:t>
            </w:r>
          </w:p>
        </w:tc>
      </w:tr>
      <w:tr w:rsidR="004C429D" w:rsidRPr="006E35F7" w14:paraId="027E4896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9F967B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00D15A5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1045B7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F34EBA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C41F55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4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96E960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5</w:t>
            </w:r>
          </w:p>
        </w:tc>
      </w:tr>
      <w:tr w:rsidR="004C429D" w:rsidRPr="006E35F7" w14:paraId="1D735355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1B3654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A404263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E3F9D4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9820B1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CF0E1D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0162AC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47CEB97F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C50AB4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DC7ED54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9E8993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B4B9E6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F08250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75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680D74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602</w:t>
            </w:r>
          </w:p>
        </w:tc>
      </w:tr>
      <w:tr w:rsidR="004C429D" w:rsidRPr="006E35F7" w14:paraId="5FCCDBD9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0AF11B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37480F8C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28934D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4BC104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DC9C2F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503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049870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729</w:t>
            </w:r>
          </w:p>
        </w:tc>
      </w:tr>
      <w:tr w:rsidR="004C429D" w:rsidRPr="006E35F7" w14:paraId="09CAA72A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11AED4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10E51CE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D65137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9A8AEF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74C575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6BFDE9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1C5F28BC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E7BB01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A1FB7FA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DE1C63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97D0D8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D7C078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57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A3A5F1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12</w:t>
            </w:r>
          </w:p>
        </w:tc>
      </w:tr>
      <w:tr w:rsidR="004C429D" w:rsidRPr="006E35F7" w14:paraId="5E6687B5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9AA884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E3B7079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956B9E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F25EA8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CA3AF7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E8E267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334D4315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E711AE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422A659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054A3A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A166F1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9AFCAB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80001A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1E5391FE" w14:textId="77777777" w:rsidTr="0099624B">
        <w:trPr>
          <w:trHeight w:val="310"/>
          <w:jc w:val="center"/>
        </w:trPr>
        <w:tc>
          <w:tcPr>
            <w:tcW w:w="9923" w:type="dxa"/>
            <w:gridSpan w:val="6"/>
            <w:shd w:val="clear" w:color="auto" w:fill="auto"/>
            <w:vAlign w:val="center"/>
            <w:hideMark/>
          </w:tcPr>
          <w:p w14:paraId="36135293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Blood pressure</w:t>
            </w:r>
          </w:p>
        </w:tc>
      </w:tr>
      <w:tr w:rsidR="004C429D" w:rsidRPr="006E35F7" w14:paraId="682A9F93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71486C8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3983616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SBP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03C6F7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98D8AF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618F1E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3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6063BA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33</w:t>
            </w:r>
          </w:p>
        </w:tc>
      </w:tr>
      <w:tr w:rsidR="004C429D" w:rsidRPr="006E35F7" w14:paraId="5D5589C7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638AFA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07B69C8B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3A026F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2027FA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4E7376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4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545442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36</w:t>
            </w:r>
          </w:p>
        </w:tc>
      </w:tr>
      <w:tr w:rsidR="004C429D" w:rsidRPr="006E35F7" w14:paraId="15A6866F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59374C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4F4D0AF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EF6BF3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B125B5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A47525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59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D2F2B8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557</w:t>
            </w:r>
          </w:p>
        </w:tc>
      </w:tr>
      <w:tr w:rsidR="004C429D" w:rsidRPr="006E35F7" w14:paraId="4B2F8705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0800B7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3B43D3F4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42712A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A046B4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694B3B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1BEAE3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7C54B792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95BA66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4C0AAFBA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104605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FF0C76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31F173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78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ACB179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649</w:t>
            </w:r>
          </w:p>
        </w:tc>
      </w:tr>
      <w:tr w:rsidR="004C429D" w:rsidRPr="006E35F7" w14:paraId="373A17EC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913535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5707796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6A8869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A3F30A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53B726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18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4A0C88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92</w:t>
            </w:r>
          </w:p>
        </w:tc>
      </w:tr>
      <w:tr w:rsidR="004C429D" w:rsidRPr="006E35F7" w14:paraId="71E8F34B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AB47EA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096B457B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355225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4149A8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57955B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905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AD9D5B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859</w:t>
            </w:r>
          </w:p>
        </w:tc>
      </w:tr>
      <w:tr w:rsidR="004C429D" w:rsidRPr="006E35F7" w14:paraId="18BF253D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0CA835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441CE364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34C3DC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EEBF6C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D68170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65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D491BE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91</w:t>
            </w:r>
          </w:p>
        </w:tc>
      </w:tr>
      <w:tr w:rsidR="004C429D" w:rsidRPr="006E35F7" w14:paraId="3C92A1F8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80445D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6F90BAC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B419DF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F56472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BF47A0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79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CF98C9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709</w:t>
            </w:r>
          </w:p>
        </w:tc>
      </w:tr>
      <w:tr w:rsidR="004C429D" w:rsidRPr="006E35F7" w14:paraId="682AB5A2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05C745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5E83839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8C1BDE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B9ED63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78C64D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2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004EDF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22</w:t>
            </w:r>
          </w:p>
        </w:tc>
      </w:tr>
      <w:tr w:rsidR="004C429D" w:rsidRPr="006E35F7" w14:paraId="319CEF5F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98706E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5C21B4B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DBP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41E018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E2CA0D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122E59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2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2CEC65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92</w:t>
            </w:r>
          </w:p>
        </w:tc>
      </w:tr>
      <w:tr w:rsidR="004C429D" w:rsidRPr="006E35F7" w14:paraId="64A503B0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C97E69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A759828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C5AE8A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69C62B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884506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9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70DB9F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8</w:t>
            </w:r>
          </w:p>
        </w:tc>
      </w:tr>
      <w:tr w:rsidR="004C429D" w:rsidRPr="006E35F7" w14:paraId="6E4413F4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98B5C9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26CDF88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5C83ED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E1FC78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4363E7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75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0072C8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1</w:t>
            </w:r>
          </w:p>
        </w:tc>
      </w:tr>
      <w:tr w:rsidR="004C429D" w:rsidRPr="006E35F7" w14:paraId="57A442B3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4BE5A7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5A19DE9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433D83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3F9ED3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60E959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88DEC0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4E5C26A5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39FA06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DDA2F72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65AE49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7FFFC8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86823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63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D3DFE9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641</w:t>
            </w:r>
          </w:p>
        </w:tc>
      </w:tr>
      <w:tr w:rsidR="004C429D" w:rsidRPr="006E35F7" w14:paraId="094CDFBB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0435F3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3A94BB9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0CAEA9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397BDB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F54E04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27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62DE23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98</w:t>
            </w:r>
          </w:p>
        </w:tc>
      </w:tr>
      <w:tr w:rsidR="004C429D" w:rsidRPr="006E35F7" w14:paraId="37FB2C5C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52FCAC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583C0FC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A8F6B5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B1518A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35FC62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56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C41162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527</w:t>
            </w:r>
          </w:p>
        </w:tc>
      </w:tr>
      <w:tr w:rsidR="004C429D" w:rsidRPr="006E35F7" w14:paraId="455069AD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9E191A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D9C768D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67CC76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BF9AB0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4222C3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2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E08090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13</w:t>
            </w:r>
          </w:p>
        </w:tc>
      </w:tr>
      <w:tr w:rsidR="004C429D" w:rsidRPr="006E35F7" w14:paraId="62042C17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8F2FAF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C92F63A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CFCEBC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DED3F6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1A628A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977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E72B7D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945</w:t>
            </w:r>
          </w:p>
        </w:tc>
      </w:tr>
      <w:tr w:rsidR="004C429D" w:rsidRPr="006E35F7" w14:paraId="7DC823ED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51C5EE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3C7170A7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6FB7B0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8AAA20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516465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294B3F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4F1458B0" w14:textId="77777777" w:rsidTr="0099624B">
        <w:trPr>
          <w:trHeight w:val="310"/>
          <w:jc w:val="center"/>
        </w:trPr>
        <w:tc>
          <w:tcPr>
            <w:tcW w:w="9923" w:type="dxa"/>
            <w:gridSpan w:val="6"/>
            <w:shd w:val="clear" w:color="auto" w:fill="auto"/>
            <w:vAlign w:val="center"/>
            <w:hideMark/>
          </w:tcPr>
          <w:p w14:paraId="02173336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Lipid profile</w:t>
            </w:r>
          </w:p>
        </w:tc>
      </w:tr>
      <w:tr w:rsidR="004C429D" w:rsidRPr="006E35F7" w14:paraId="1FF8DEC2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A9B2903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0D81371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TG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12BA03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1AE013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B70C33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FFEE08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15E8F64B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9867D0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777A3D4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3D4C28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437659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C416D0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500AC9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58B8D926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53D56E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3D3B32C8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318073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BD9735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029B5F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B362F1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63FA1214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66F5A3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38E436BC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614ACD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237156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63C3EA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03D1FC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45780163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B9466D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73A8E03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C66FA9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5A8ED4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CA3255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3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9DC5A1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16</w:t>
            </w:r>
          </w:p>
        </w:tc>
      </w:tr>
      <w:tr w:rsidR="004C429D" w:rsidRPr="006E35F7" w14:paraId="3C4E035D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7DA0A2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2C57108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B8E367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9CB74A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D47F2B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1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C36C5C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55</w:t>
            </w:r>
          </w:p>
        </w:tc>
      </w:tr>
      <w:tr w:rsidR="004C429D" w:rsidRPr="006E35F7" w14:paraId="6402E37B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7E3D6B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AB1BCDF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FA770E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5A443F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9D0049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99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C4DE97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21</w:t>
            </w:r>
          </w:p>
        </w:tc>
      </w:tr>
      <w:tr w:rsidR="004C429D" w:rsidRPr="006E35F7" w14:paraId="64457FB3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DDDD0A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19B8BBD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74C940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FD867A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C0D3C9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4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2DA85A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47</w:t>
            </w:r>
          </w:p>
        </w:tc>
      </w:tr>
      <w:tr w:rsidR="004C429D" w:rsidRPr="006E35F7" w14:paraId="643B2432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940ECC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AC8D767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5FC51F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BE1A93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B25118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84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81E0F3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933</w:t>
            </w:r>
          </w:p>
        </w:tc>
      </w:tr>
      <w:tr w:rsidR="004C429D" w:rsidRPr="006E35F7" w14:paraId="60EEF418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BE8833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31FF4BF2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A1150C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5543E7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BEDAEE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85BB30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3D73E17C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A17288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757B1E9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TC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F511BE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5A8952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F6E0AE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78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BA3FED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619</w:t>
            </w:r>
          </w:p>
        </w:tc>
      </w:tr>
      <w:tr w:rsidR="004C429D" w:rsidRPr="006E35F7" w14:paraId="76D022D4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19E1D0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49CD4EBE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452B2C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3A066E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B97E4F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D378AA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68B5E663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9D5154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E9D2A5D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E6F242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8C9C0A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EF0CF7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28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754BBC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36</w:t>
            </w:r>
          </w:p>
        </w:tc>
      </w:tr>
      <w:tr w:rsidR="004C429D" w:rsidRPr="006E35F7" w14:paraId="7555B23B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5545D4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308B2331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4D1E3B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318F5C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F99FCD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186396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3714BF7C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3A3850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3327611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1E84A0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76C14C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865FF4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54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BFEBFE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08</w:t>
            </w:r>
          </w:p>
        </w:tc>
      </w:tr>
      <w:tr w:rsidR="004C429D" w:rsidRPr="006E35F7" w14:paraId="06E3DD0E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202C53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F54F8FE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9E1079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8ECBAC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CC5D0A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8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BE2CD1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74</w:t>
            </w:r>
          </w:p>
        </w:tc>
      </w:tr>
      <w:tr w:rsidR="004C429D" w:rsidRPr="006E35F7" w14:paraId="2218B44D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EA41DC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91838C3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1464AE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0B49DB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C1363D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14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EEA6B0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32</w:t>
            </w:r>
          </w:p>
        </w:tc>
      </w:tr>
      <w:tr w:rsidR="004C429D" w:rsidRPr="006E35F7" w14:paraId="53EB99FA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8C9AFC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C6891BF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2AC384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3F8119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EC7121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73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60CCB9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85</w:t>
            </w:r>
          </w:p>
        </w:tc>
      </w:tr>
      <w:tr w:rsidR="004C429D" w:rsidRPr="006E35F7" w14:paraId="77052565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07EED2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05CC922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29D00A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C2E144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ECBCD7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78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B953B0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688</w:t>
            </w:r>
          </w:p>
        </w:tc>
      </w:tr>
      <w:tr w:rsidR="004C429D" w:rsidRPr="006E35F7" w14:paraId="31C94253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B788EF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B10D278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F674FC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96BC39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63AF98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19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F82A38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1</w:t>
            </w:r>
          </w:p>
        </w:tc>
      </w:tr>
      <w:tr w:rsidR="004C429D" w:rsidRPr="006E35F7" w14:paraId="3E2DCD08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102256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1A626DB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HDL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D17B1E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1112CD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AF1C48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80CCD5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1</w:t>
            </w:r>
          </w:p>
        </w:tc>
      </w:tr>
      <w:tr w:rsidR="004C429D" w:rsidRPr="006E35F7" w14:paraId="10B5C92E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E1F8A9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B1599A8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6B475C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4184D6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35D718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2D8580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:rsidR="004C429D" w:rsidRPr="006E35F7" w14:paraId="41278035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8F3ABE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71572C3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CE07A2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ABA354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49AD73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55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33EF41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72</w:t>
            </w:r>
          </w:p>
        </w:tc>
      </w:tr>
      <w:tr w:rsidR="004C429D" w:rsidRPr="006E35F7" w14:paraId="5CF195B6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36E474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8B10FFC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BBF224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E9378B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A8B5D7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F8DC5F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4C4655B0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B094B4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E9A76D4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6CD832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52D247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FDBE28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74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18D7EC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863</w:t>
            </w:r>
          </w:p>
        </w:tc>
      </w:tr>
      <w:tr w:rsidR="004C429D" w:rsidRPr="006E35F7" w14:paraId="05D45789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1522B4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08527984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F0C7E1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D4D261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3BB515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42C62B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12</w:t>
            </w:r>
          </w:p>
        </w:tc>
      </w:tr>
      <w:tr w:rsidR="004C429D" w:rsidRPr="006E35F7" w14:paraId="7FF692C9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E2ECDB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4964F4E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56D1FC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669EBB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884A91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77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456C5F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07</w:t>
            </w:r>
          </w:p>
        </w:tc>
      </w:tr>
      <w:tr w:rsidR="004C429D" w:rsidRPr="006E35F7" w14:paraId="54CC334C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16A305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1CD553E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D4C0AF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94E28C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67E71B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BDC7D9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3</w:t>
            </w:r>
          </w:p>
        </w:tc>
      </w:tr>
      <w:tr w:rsidR="004C429D" w:rsidRPr="006E35F7" w14:paraId="0691141A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8D8D23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10629A7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478CE0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9858F3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3D4A15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7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F3EC82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82</w:t>
            </w:r>
          </w:p>
        </w:tc>
      </w:tr>
      <w:tr w:rsidR="004C429D" w:rsidRPr="006E35F7" w14:paraId="0181F452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6BCE91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845C675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7DB407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144AD0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AFE92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190225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10761F0E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186A54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5580B86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LDL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62EC0E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AAB18F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0E9744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33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71F8D2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04</w:t>
            </w:r>
          </w:p>
        </w:tc>
      </w:tr>
      <w:tr w:rsidR="004C429D" w:rsidRPr="006E35F7" w14:paraId="179F2A0A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E921D8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68280ED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799049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4524F2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4B26DE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588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C2EB9E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561</w:t>
            </w:r>
          </w:p>
        </w:tc>
      </w:tr>
      <w:tr w:rsidR="004C429D" w:rsidRPr="006E35F7" w14:paraId="72A59EBF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01C87E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1970461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98FFE6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420080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BE1582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7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F00897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81</w:t>
            </w:r>
          </w:p>
        </w:tc>
      </w:tr>
      <w:tr w:rsidR="004C429D" w:rsidRPr="006E35F7" w14:paraId="7DC1D59A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6C7F86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0915A5D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3447E8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5B795C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EF8DF5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4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C9BBD8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18</w:t>
            </w:r>
          </w:p>
        </w:tc>
      </w:tr>
      <w:tr w:rsidR="004C429D" w:rsidRPr="006E35F7" w14:paraId="382B8463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02C69C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2E21836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6C7963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1DA006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34EACD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8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C496EC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85</w:t>
            </w:r>
          </w:p>
        </w:tc>
      </w:tr>
      <w:tr w:rsidR="004C429D" w:rsidRPr="006E35F7" w14:paraId="083DCDBA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882975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44F5BCFA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25F95C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8015CF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758449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70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04D804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938</w:t>
            </w:r>
          </w:p>
        </w:tc>
      </w:tr>
      <w:tr w:rsidR="004C429D" w:rsidRPr="006E35F7" w14:paraId="7A043996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60A0E1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0ACA968B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8FE095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4B94D4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3D7AF7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93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472FA9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87</w:t>
            </w:r>
          </w:p>
        </w:tc>
      </w:tr>
      <w:tr w:rsidR="004C429D" w:rsidRPr="006E35F7" w14:paraId="0EBE6987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F221B5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A7EB497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9E2C73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C026CD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41558D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8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1FE959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69</w:t>
            </w:r>
          </w:p>
        </w:tc>
      </w:tr>
      <w:tr w:rsidR="004C429D" w:rsidRPr="006E35F7" w14:paraId="5EBE6CC5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9E30A1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6067748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11AF31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1EC0BA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787C0C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939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DFBC4E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73</w:t>
            </w:r>
          </w:p>
        </w:tc>
      </w:tr>
      <w:tr w:rsidR="004C429D" w:rsidRPr="006E35F7" w14:paraId="683C2C3B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A5FB60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4D6288B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6DE30B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4FFBC9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1F3AE9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48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C7DFC1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48</w:t>
            </w:r>
          </w:p>
        </w:tc>
      </w:tr>
      <w:tr w:rsidR="004C429D" w:rsidRPr="006E35F7" w14:paraId="5F1E1CFC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779D0A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4745EB0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Apo-A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057833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8522DA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3AF050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9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C6022A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59</w:t>
            </w:r>
          </w:p>
        </w:tc>
      </w:tr>
      <w:tr w:rsidR="004C429D" w:rsidRPr="006E35F7" w14:paraId="0858F472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14AD1D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4E617E06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D2C804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F40E97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8489E3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88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4EAA21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967</w:t>
            </w:r>
          </w:p>
        </w:tc>
      </w:tr>
      <w:tr w:rsidR="004C429D" w:rsidRPr="006E35F7" w14:paraId="64A7A29B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7A673B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7B1CCBC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B0803F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D8BFE8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EAF7F7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635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DBADC7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569</w:t>
            </w:r>
          </w:p>
        </w:tc>
      </w:tr>
      <w:tr w:rsidR="004C429D" w:rsidRPr="006E35F7" w14:paraId="35D9F8C3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E16000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D0CFA90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5F5729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43972C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AF616F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DDCACB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:rsidR="004C429D" w:rsidRPr="006E35F7" w14:paraId="5DBB0164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629315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556FB5F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4F655C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944E33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2CCC85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49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52E568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61</w:t>
            </w:r>
          </w:p>
        </w:tc>
      </w:tr>
      <w:tr w:rsidR="004C429D" w:rsidRPr="006E35F7" w14:paraId="5DC2683C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A31439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EF9F1F5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5C42D8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2127E1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A7CE69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5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4A80B3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38</w:t>
            </w:r>
          </w:p>
        </w:tc>
      </w:tr>
      <w:tr w:rsidR="004C429D" w:rsidRPr="006E35F7" w14:paraId="23E89C36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625B54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FA8BC82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754C54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A203C8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1BF192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8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B34CEA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5</w:t>
            </w:r>
          </w:p>
        </w:tc>
      </w:tr>
      <w:tr w:rsidR="004C429D" w:rsidRPr="006E35F7" w14:paraId="44DB2C10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DBD784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8BCA352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7D264F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D78525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BFAA73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78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9ED04B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977</w:t>
            </w:r>
          </w:p>
        </w:tc>
      </w:tr>
      <w:tr w:rsidR="004C429D" w:rsidRPr="006E35F7" w14:paraId="61542567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736292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3D54748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81C830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8DA7BC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0CB66E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3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63744B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27</w:t>
            </w:r>
          </w:p>
        </w:tc>
      </w:tr>
      <w:tr w:rsidR="004C429D" w:rsidRPr="006E35F7" w14:paraId="146CC415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42BCE9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4FA1B493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99941F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783B2E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2727D5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D403CE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:rsidR="004C429D" w:rsidRPr="006E35F7" w14:paraId="1178956E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BAB178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5DB2248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Apo-B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62F44E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E72215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B74CF0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6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B373EF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94</w:t>
            </w:r>
          </w:p>
        </w:tc>
      </w:tr>
      <w:tr w:rsidR="004C429D" w:rsidRPr="006E35F7" w14:paraId="267D76A6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A0959E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33C9DA11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1BF830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B12C75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A760AA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D829AE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1764E719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63D72E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E6DF563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B6BBF4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F95678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1B2498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89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FBB16C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3</w:t>
            </w:r>
          </w:p>
        </w:tc>
      </w:tr>
      <w:tr w:rsidR="004C429D" w:rsidRPr="006E35F7" w14:paraId="711C2591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5025CA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6A98A2D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1269E7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19A04F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CBD210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EA87EF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5351DEDF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FDA295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4F706CE2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70DED2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C4EA1F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FA95E0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8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F89C4D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81</w:t>
            </w:r>
          </w:p>
        </w:tc>
      </w:tr>
      <w:tr w:rsidR="004C429D" w:rsidRPr="006E35F7" w14:paraId="6F2A404F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6DFFEA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A385CB9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F4A172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867D76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2BEDA1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667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EC1782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93</w:t>
            </w:r>
          </w:p>
        </w:tc>
      </w:tr>
      <w:tr w:rsidR="004C429D" w:rsidRPr="006E35F7" w14:paraId="70329C3E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2F20AF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A9C6227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C6E4EA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ECB55D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9AA2E9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85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0CB3EB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68</w:t>
            </w:r>
          </w:p>
        </w:tc>
      </w:tr>
      <w:tr w:rsidR="004C429D" w:rsidRPr="006E35F7" w14:paraId="14AE406A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0A0F09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93A59ED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E988BB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D36167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F09E69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5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9DF403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1</w:t>
            </w:r>
          </w:p>
        </w:tc>
      </w:tr>
      <w:tr w:rsidR="004C429D" w:rsidRPr="006E35F7" w14:paraId="54165161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BE9E73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7581879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9AFBE9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62F582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155E44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48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7243BC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708</w:t>
            </w:r>
          </w:p>
        </w:tc>
      </w:tr>
      <w:tr w:rsidR="004C429D" w:rsidRPr="006E35F7" w14:paraId="67621917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73CDB6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74B96D68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8A7262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F6F1A8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45A8D8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0F3787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4</w:t>
            </w:r>
          </w:p>
        </w:tc>
      </w:tr>
      <w:tr w:rsidR="004C429D" w:rsidRPr="006E35F7" w14:paraId="217BEF58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96984B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20150F8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Lip-a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301D74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8ADB1B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A868B6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31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69F89F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31</w:t>
            </w:r>
          </w:p>
        </w:tc>
      </w:tr>
      <w:tr w:rsidR="004C429D" w:rsidRPr="006E35F7" w14:paraId="5FE29122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A99C20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67B6910A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1E7136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8E16B4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ADC85F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653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90C173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667</w:t>
            </w:r>
          </w:p>
        </w:tc>
      </w:tr>
      <w:tr w:rsidR="004C429D" w:rsidRPr="006E35F7" w14:paraId="4D2012B2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1E6B99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5B69BEF3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2CF50D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65DE6E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B711E9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908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DAF676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822</w:t>
            </w:r>
          </w:p>
        </w:tc>
      </w:tr>
      <w:tr w:rsidR="004C429D" w:rsidRPr="006E35F7" w14:paraId="6DE88A9B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27A1CC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01AF6154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4035953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2AAB76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A49BE8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09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A1F4D6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86</w:t>
            </w:r>
          </w:p>
        </w:tc>
      </w:tr>
      <w:tr w:rsidR="004C429D" w:rsidRPr="006E35F7" w14:paraId="2DD6A334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D1A4CA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44FA7AC1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84415C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704611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E0C80A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635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0AF3D7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514</w:t>
            </w:r>
          </w:p>
        </w:tc>
      </w:tr>
      <w:tr w:rsidR="004C429D" w:rsidRPr="006E35F7" w14:paraId="6828C67E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E3FBD9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0E59DA99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823D9A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261ACB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82CBD0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57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75CA4B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91</w:t>
            </w:r>
          </w:p>
        </w:tc>
      </w:tr>
      <w:tr w:rsidR="004C429D" w:rsidRPr="006E35F7" w14:paraId="343938FF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F53B5D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497348A0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6B60E6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153249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DAF7DE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73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07E316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77</w:t>
            </w:r>
          </w:p>
        </w:tc>
      </w:tr>
      <w:tr w:rsidR="004C429D" w:rsidRPr="006E35F7" w14:paraId="60EA2D34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24C51B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4E7094F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E5CE7E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D39585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BFEF02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6E4ED26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851</w:t>
            </w:r>
          </w:p>
        </w:tc>
      </w:tr>
      <w:tr w:rsidR="004C429D" w:rsidRPr="006E35F7" w14:paraId="054E5EB6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2D50CD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25B667C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777619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9E8913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A17A1E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48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7AAFA3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38</w:t>
            </w:r>
          </w:p>
        </w:tc>
      </w:tr>
      <w:tr w:rsidR="004C429D" w:rsidRPr="006E35F7" w14:paraId="354853B7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A94253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0647232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87D990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56418C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C175A8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8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6F94E9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31</w:t>
            </w:r>
          </w:p>
        </w:tc>
      </w:tr>
      <w:tr w:rsidR="004C429D" w:rsidRPr="006E35F7" w14:paraId="1A17E102" w14:textId="77777777" w:rsidTr="0099624B">
        <w:trPr>
          <w:trHeight w:val="310"/>
          <w:jc w:val="center"/>
        </w:trPr>
        <w:tc>
          <w:tcPr>
            <w:tcW w:w="9923" w:type="dxa"/>
            <w:gridSpan w:val="6"/>
            <w:shd w:val="clear" w:color="auto" w:fill="auto"/>
            <w:vAlign w:val="center"/>
            <w:hideMark/>
          </w:tcPr>
          <w:p w14:paraId="32C0660D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Kidney function</w:t>
            </w:r>
          </w:p>
        </w:tc>
      </w:tr>
      <w:tr w:rsidR="004C429D" w:rsidRPr="006E35F7" w14:paraId="57E20C7F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11FCCDD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82" w:type="dxa"/>
            <w:vMerge w:val="restart"/>
            <w:shd w:val="clear" w:color="auto" w:fill="auto"/>
            <w:vAlign w:val="center"/>
            <w:hideMark/>
          </w:tcPr>
          <w:p w14:paraId="5C030A8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e</w:t>
            </w:r>
            <w:r w:rsidRPr="006E35F7">
              <w:rPr>
                <w:rFonts w:eastAsia="等线" w:cs="Times New Roman"/>
                <w:b/>
                <w:bCs/>
                <w:color w:val="000000"/>
                <w:szCs w:val="24"/>
              </w:rPr>
              <w:t>GFR</w:t>
            </w: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7BB7F1D9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AC607F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A2D865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4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F87CD7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3</w:t>
            </w:r>
          </w:p>
        </w:tc>
      </w:tr>
      <w:tr w:rsidR="004C429D" w:rsidRPr="006E35F7" w14:paraId="5E52712E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6063BC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0831153F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5E08C95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220AB9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A64181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55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CFD592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24</w:t>
            </w:r>
          </w:p>
        </w:tc>
      </w:tr>
      <w:tr w:rsidR="004C429D" w:rsidRPr="006E35F7" w14:paraId="339886C2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BCCD22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BA6A684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34EDDF5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3A5EF32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FD6404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39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96CF24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04</w:t>
            </w:r>
          </w:p>
        </w:tc>
      </w:tr>
      <w:tr w:rsidR="004C429D" w:rsidRPr="006E35F7" w14:paraId="2E0E6CB2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D7693F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49169217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1EF5AD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Prediabete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67CC5D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BBDC95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68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AE27E2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58</w:t>
            </w:r>
          </w:p>
        </w:tc>
      </w:tr>
      <w:tr w:rsidR="004C429D" w:rsidRPr="006E35F7" w14:paraId="322B52EC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A6CA9EC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35BFCAF4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19D9D52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4D3CD5A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C79E3C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B23A98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0D4C6AAD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318E80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D8A022D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2282439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A674653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701DBE1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32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D5D3F26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12</w:t>
            </w:r>
          </w:p>
        </w:tc>
      </w:tr>
      <w:tr w:rsidR="004C429D" w:rsidRPr="006E35F7" w14:paraId="3C9E3EE3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7A5287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60E5139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E4EB21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C126FD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A59B5B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05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E9D1E4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C429D" w:rsidRPr="006E35F7" w14:paraId="35863D48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1DDF68CD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EC44E40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6BFAB58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C13ED4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3830E8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0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5D0C79B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052</w:t>
            </w:r>
          </w:p>
        </w:tc>
      </w:tr>
      <w:tr w:rsidR="004C429D" w:rsidRPr="006E35F7" w14:paraId="5D463BA6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9E9C0E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179B5922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3DB72BC4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SID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716E3C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42E3B5E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356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7CA83D5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96</w:t>
            </w:r>
          </w:p>
        </w:tc>
      </w:tr>
      <w:tr w:rsidR="004C429D" w:rsidRPr="006E35F7" w14:paraId="4D2EAE77" w14:textId="77777777" w:rsidTr="0099624B">
        <w:trPr>
          <w:trHeight w:val="310"/>
          <w:jc w:val="center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A6B31AF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14:paraId="2D5DF35F" w14:textId="77777777" w:rsidR="004C429D" w:rsidRPr="006E35F7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26" w:type="dxa"/>
            <w:shd w:val="clear" w:color="auto" w:fill="auto"/>
            <w:noWrap/>
            <w:vAlign w:val="center"/>
            <w:hideMark/>
          </w:tcPr>
          <w:p w14:paraId="084E5377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AR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FE4A870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MO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21EB0F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228</w:t>
            </w:r>
          </w:p>
        </w:tc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E780398" w14:textId="77777777" w:rsidR="004C429D" w:rsidRPr="006E35F7" w:rsidRDefault="004C429D" w:rsidP="004C429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E35F7">
              <w:rPr>
                <w:rFonts w:eastAsia="等线" w:cs="Times New Roman"/>
                <w:color w:val="000000"/>
                <w:szCs w:val="24"/>
              </w:rPr>
              <w:t>0.125</w:t>
            </w:r>
          </w:p>
        </w:tc>
      </w:tr>
    </w:tbl>
    <w:p w14:paraId="12E7F9AE" w14:textId="77777777" w:rsidR="004C429D" w:rsidRDefault="004C429D" w:rsidP="004C429D">
      <w:pPr>
        <w:rPr>
          <w:rFonts w:cs="Times New Roman"/>
        </w:rPr>
      </w:pPr>
      <w:r w:rsidRPr="00EF306C">
        <w:rPr>
          <w:rFonts w:cs="Times New Roman"/>
          <w:b/>
          <w:bCs/>
          <w:szCs w:val="24"/>
        </w:rPr>
        <w:t xml:space="preserve">Note. </w:t>
      </w:r>
      <w:r>
        <w:rPr>
          <w:rFonts w:cs="Times New Roman"/>
        </w:rPr>
        <w:t>SIRD: severe insulin-resistant diabetes; SIDD: severe insulin-deficient diabetes; MARD: mild age-related diabetes; MOD: mild obesity-related diabetes.</w:t>
      </w:r>
    </w:p>
    <w:p w14:paraId="686231A5" w14:textId="77777777" w:rsidR="004C429D" w:rsidRDefault="004C429D" w:rsidP="004C429D">
      <w:pPr>
        <w:rPr>
          <w:rFonts w:cs="Times New Roman"/>
        </w:rPr>
      </w:pPr>
      <w:r>
        <w:rPr>
          <w:rFonts w:cs="Times New Roman"/>
        </w:rPr>
        <w:t>Crude model adjusted for age, sex, education, residence, marital status.</w:t>
      </w:r>
    </w:p>
    <w:p w14:paraId="1A1771F1" w14:textId="77777777" w:rsidR="004C429D" w:rsidRDefault="004C429D" w:rsidP="004C429D">
      <w:pPr>
        <w:rPr>
          <w:rFonts w:cs="Times New Roman"/>
        </w:rPr>
      </w:pPr>
      <w:r>
        <w:rPr>
          <w:rFonts w:cs="Times New Roman"/>
        </w:rPr>
        <w:t>Full Model additionally adjusted for smoke status, alcohol consumption, sleep, excise status, sedentary behavior, use of blood pressure-lowering medication, and prevalent cardiopulmonary disease (myocardial infarction, stroke, and asthma).</w:t>
      </w:r>
    </w:p>
    <w:p w14:paraId="107AECB7" w14:textId="77777777" w:rsidR="004C429D" w:rsidRPr="00F670A9" w:rsidRDefault="004C429D" w:rsidP="004C429D">
      <w:pPr>
        <w:rPr>
          <w:rFonts w:cs="Times New Roman"/>
        </w:rPr>
        <w:sectPr w:rsidR="004C429D" w:rsidRPr="00F670A9" w:rsidSect="002C646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cs="Times New Roman" w:hint="eastAsia"/>
        </w:rPr>
        <w:t>F</w:t>
      </w:r>
      <w:r>
        <w:rPr>
          <w:rFonts w:cs="Times New Roman"/>
        </w:rPr>
        <w:t>or blood pressure outcomes, the use of blood pressure-lowering medication was also included in the crude model.</w:t>
      </w:r>
    </w:p>
    <w:p w14:paraId="56D7EADE" w14:textId="0E03E51F" w:rsidR="004C429D" w:rsidRDefault="004C429D" w:rsidP="004C429D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bCs/>
        </w:rPr>
        <w:t xml:space="preserve">Table 7. </w:t>
      </w:r>
      <w:r>
        <w:rPr>
          <w:rFonts w:cs="Times New Roman"/>
        </w:rPr>
        <w:t>Comparison of characteristics between participants included and excluded due to the missing of exposure or outcome variables</w:t>
      </w:r>
    </w:p>
    <w:tbl>
      <w:tblPr>
        <w:tblW w:w="5939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5"/>
        <w:gridCol w:w="4394"/>
        <w:gridCol w:w="2551"/>
        <w:gridCol w:w="2636"/>
      </w:tblGrid>
      <w:tr w:rsidR="004C429D" w:rsidRPr="00005D3F" w14:paraId="7835DF25" w14:textId="77777777" w:rsidTr="0099624B">
        <w:trPr>
          <w:trHeight w:val="310"/>
          <w:jc w:val="center"/>
        </w:trPr>
        <w:tc>
          <w:tcPr>
            <w:tcW w:w="2371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5A1DF1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005D3F">
              <w:rPr>
                <w:rFonts w:eastAsia="等线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3B717C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005D3F">
              <w:rPr>
                <w:rFonts w:eastAsia="等线" w:cs="Times New Roman"/>
                <w:b/>
                <w:bCs/>
                <w:szCs w:val="24"/>
              </w:rPr>
              <w:t>Included (n=6728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7D47BD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005D3F">
              <w:rPr>
                <w:rFonts w:eastAsia="等线" w:cs="Times New Roman"/>
                <w:b/>
                <w:bCs/>
                <w:szCs w:val="24"/>
              </w:rPr>
              <w:t>Excluded (n=1524)</w:t>
            </w:r>
          </w:p>
        </w:tc>
      </w:tr>
      <w:tr w:rsidR="004C429D" w:rsidRPr="00005D3F" w14:paraId="31A3197F" w14:textId="77777777" w:rsidTr="0099624B">
        <w:trPr>
          <w:trHeight w:val="310"/>
          <w:jc w:val="center"/>
        </w:trPr>
        <w:tc>
          <w:tcPr>
            <w:tcW w:w="2371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45BE9393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Age, years</w:t>
            </w:r>
          </w:p>
        </w:tc>
        <w:tc>
          <w:tcPr>
            <w:tcW w:w="1293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3B304F23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50.9 (15.0)</w:t>
            </w:r>
          </w:p>
        </w:tc>
        <w:tc>
          <w:tcPr>
            <w:tcW w:w="1336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4758B84C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48.8 (14.5)</w:t>
            </w:r>
          </w:p>
        </w:tc>
      </w:tr>
      <w:tr w:rsidR="004C429D" w:rsidRPr="00005D3F" w14:paraId="59E78482" w14:textId="77777777" w:rsidTr="0099624B">
        <w:trPr>
          <w:trHeight w:val="310"/>
          <w:jc w:val="center"/>
        </w:trPr>
        <w:tc>
          <w:tcPr>
            <w:tcW w:w="2371" w:type="pct"/>
            <w:gridSpan w:val="2"/>
            <w:tcBorders>
              <w:top w:val="nil"/>
            </w:tcBorders>
            <w:shd w:val="clear" w:color="000000" w:fill="FFFFFF"/>
            <w:vAlign w:val="center"/>
            <w:hideMark/>
          </w:tcPr>
          <w:p w14:paraId="5915E777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Sex, female</w:t>
            </w:r>
          </w:p>
        </w:tc>
        <w:tc>
          <w:tcPr>
            <w:tcW w:w="1293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385DA143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3616 (53.7%)</w:t>
            </w:r>
          </w:p>
        </w:tc>
        <w:tc>
          <w:tcPr>
            <w:tcW w:w="1336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7B0069CB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766 (50.3%)</w:t>
            </w:r>
          </w:p>
        </w:tc>
      </w:tr>
      <w:tr w:rsidR="004C429D" w:rsidRPr="00005D3F" w14:paraId="48941309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21D3617F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Education level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454FF8B0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28045094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</w:tr>
      <w:tr w:rsidR="004C429D" w:rsidRPr="00005D3F" w14:paraId="75C7B234" w14:textId="77777777" w:rsidTr="0099624B">
        <w:trPr>
          <w:trHeight w:val="310"/>
          <w:jc w:val="center"/>
        </w:trPr>
        <w:tc>
          <w:tcPr>
            <w:tcW w:w="144" w:type="pct"/>
            <w:vMerge w:val="restart"/>
            <w:shd w:val="clear" w:color="000000" w:fill="FFFFFF"/>
            <w:vAlign w:val="center"/>
            <w:hideMark/>
          </w:tcPr>
          <w:p w14:paraId="73AB0EDE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hideMark/>
          </w:tcPr>
          <w:p w14:paraId="0466493F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Illiterate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6314AD42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638 (24.3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2B479FBC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313 (21.0%)</w:t>
            </w:r>
          </w:p>
        </w:tc>
      </w:tr>
      <w:tr w:rsidR="004C429D" w:rsidRPr="00005D3F" w14:paraId="2D94E50A" w14:textId="77777777" w:rsidTr="0099624B">
        <w:trPr>
          <w:trHeight w:val="310"/>
          <w:jc w:val="center"/>
        </w:trPr>
        <w:tc>
          <w:tcPr>
            <w:tcW w:w="144" w:type="pct"/>
            <w:vMerge/>
            <w:vAlign w:val="center"/>
            <w:hideMark/>
          </w:tcPr>
          <w:p w14:paraId="090C7CF7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227" w:type="pct"/>
            <w:shd w:val="clear" w:color="000000" w:fill="FFFFFF"/>
            <w:hideMark/>
          </w:tcPr>
          <w:p w14:paraId="3F22BDD0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Primary school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32D8A33D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315 (19.5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3BFB2A5C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304 (20.4%)</w:t>
            </w:r>
          </w:p>
        </w:tc>
      </w:tr>
      <w:tr w:rsidR="004C429D" w:rsidRPr="00005D3F" w14:paraId="65E89F50" w14:textId="77777777" w:rsidTr="0099624B">
        <w:trPr>
          <w:trHeight w:val="310"/>
          <w:jc w:val="center"/>
        </w:trPr>
        <w:tc>
          <w:tcPr>
            <w:tcW w:w="144" w:type="pct"/>
            <w:vMerge/>
            <w:vAlign w:val="center"/>
            <w:hideMark/>
          </w:tcPr>
          <w:p w14:paraId="44236D66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227" w:type="pct"/>
            <w:shd w:val="clear" w:color="000000" w:fill="FFFFFF"/>
            <w:hideMark/>
          </w:tcPr>
          <w:p w14:paraId="1E28C7CF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Middle school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1D861D4E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2236 (33.2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3D1EE94A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469 (31.5%)</w:t>
            </w:r>
          </w:p>
        </w:tc>
      </w:tr>
      <w:tr w:rsidR="004C429D" w:rsidRPr="00005D3F" w14:paraId="7381E14C" w14:textId="77777777" w:rsidTr="0099624B">
        <w:trPr>
          <w:trHeight w:val="310"/>
          <w:jc w:val="center"/>
        </w:trPr>
        <w:tc>
          <w:tcPr>
            <w:tcW w:w="144" w:type="pct"/>
            <w:vMerge/>
            <w:vAlign w:val="center"/>
            <w:hideMark/>
          </w:tcPr>
          <w:p w14:paraId="28349B54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227" w:type="pct"/>
            <w:shd w:val="clear" w:color="000000" w:fill="FFFFFF"/>
            <w:hideMark/>
          </w:tcPr>
          <w:p w14:paraId="0537A223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High school or higher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4253CA2B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539 (22.9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237FA8F7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402 (27.0%)</w:t>
            </w:r>
          </w:p>
        </w:tc>
      </w:tr>
      <w:tr w:rsidR="004C429D" w:rsidRPr="00005D3F" w14:paraId="5074EEC0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58AD0B15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Residence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018F02D1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666BCBC3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</w:tr>
      <w:tr w:rsidR="004C429D" w:rsidRPr="00005D3F" w14:paraId="06DFFA40" w14:textId="77777777" w:rsidTr="0099624B">
        <w:trPr>
          <w:trHeight w:val="310"/>
          <w:jc w:val="center"/>
        </w:trPr>
        <w:tc>
          <w:tcPr>
            <w:tcW w:w="144" w:type="pct"/>
            <w:vMerge w:val="restart"/>
            <w:shd w:val="clear" w:color="000000" w:fill="FFFFFF"/>
            <w:vAlign w:val="center"/>
            <w:hideMark/>
          </w:tcPr>
          <w:p w14:paraId="30F82B2B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3B9CEE48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Urban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0E6E1BF2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2096 (31.2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3132D9F3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561 (37.5%)</w:t>
            </w:r>
          </w:p>
        </w:tc>
      </w:tr>
      <w:tr w:rsidR="004C429D" w:rsidRPr="00005D3F" w14:paraId="79159052" w14:textId="77777777" w:rsidTr="0099624B">
        <w:trPr>
          <w:trHeight w:val="310"/>
          <w:jc w:val="center"/>
        </w:trPr>
        <w:tc>
          <w:tcPr>
            <w:tcW w:w="144" w:type="pct"/>
            <w:vMerge/>
            <w:vAlign w:val="center"/>
            <w:hideMark/>
          </w:tcPr>
          <w:p w14:paraId="59901ADA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0863007B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Rural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591615A5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4632 (68.8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3F49462A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934 (62.5%)</w:t>
            </w:r>
          </w:p>
        </w:tc>
      </w:tr>
      <w:tr w:rsidR="004C429D" w:rsidRPr="00005D3F" w14:paraId="69C7BE58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4B4E9C8A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Married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21D832A0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5679 (84.4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7E1AEB74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272 (84.7%)</w:t>
            </w:r>
          </w:p>
        </w:tc>
      </w:tr>
      <w:tr w:rsidR="004C429D" w:rsidRPr="00005D3F" w14:paraId="6C5E38FB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2EDE23E4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Current smoker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1B13A737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873 (27.8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5C02A419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427 (28.5%)</w:t>
            </w:r>
          </w:p>
        </w:tc>
      </w:tr>
      <w:tr w:rsidR="004C429D" w:rsidRPr="00005D3F" w14:paraId="4A3AAB9D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75BCF695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Frequency of alcohol consumption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6D4CA6A4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30A1CCCD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</w:tr>
      <w:tr w:rsidR="004C429D" w:rsidRPr="00005D3F" w14:paraId="49B0AC6F" w14:textId="77777777" w:rsidTr="0099624B">
        <w:trPr>
          <w:trHeight w:val="310"/>
          <w:jc w:val="center"/>
        </w:trPr>
        <w:tc>
          <w:tcPr>
            <w:tcW w:w="144" w:type="pct"/>
            <w:vMerge w:val="restart"/>
            <w:shd w:val="clear" w:color="000000" w:fill="FFFFFF"/>
            <w:vAlign w:val="center"/>
            <w:hideMark/>
          </w:tcPr>
          <w:p w14:paraId="47D68964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hideMark/>
          </w:tcPr>
          <w:p w14:paraId="0C6195A0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No alcohol consumption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16B5DBDE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4517 (67.1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59C084BA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983 (67.9%)</w:t>
            </w:r>
          </w:p>
        </w:tc>
      </w:tr>
      <w:tr w:rsidR="004C429D" w:rsidRPr="00005D3F" w14:paraId="2E751560" w14:textId="77777777" w:rsidTr="0099624B">
        <w:trPr>
          <w:trHeight w:val="310"/>
          <w:jc w:val="center"/>
        </w:trPr>
        <w:tc>
          <w:tcPr>
            <w:tcW w:w="144" w:type="pct"/>
            <w:vMerge/>
            <w:vAlign w:val="center"/>
            <w:hideMark/>
          </w:tcPr>
          <w:p w14:paraId="19D40880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227" w:type="pct"/>
            <w:shd w:val="clear" w:color="000000" w:fill="FFFFFF"/>
            <w:hideMark/>
          </w:tcPr>
          <w:p w14:paraId="7656D8BC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-2 times / week or less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7CC59403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280 (19.0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42CC30B3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282 (19.5%)</w:t>
            </w:r>
          </w:p>
        </w:tc>
      </w:tr>
      <w:tr w:rsidR="004C429D" w:rsidRPr="00005D3F" w14:paraId="15EC93E3" w14:textId="77777777" w:rsidTr="0099624B">
        <w:trPr>
          <w:trHeight w:val="310"/>
          <w:jc w:val="center"/>
        </w:trPr>
        <w:tc>
          <w:tcPr>
            <w:tcW w:w="144" w:type="pct"/>
            <w:vMerge/>
            <w:vAlign w:val="center"/>
            <w:hideMark/>
          </w:tcPr>
          <w:p w14:paraId="5CC1CF40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227" w:type="pct"/>
            <w:shd w:val="clear" w:color="000000" w:fill="FFFFFF"/>
            <w:hideMark/>
          </w:tcPr>
          <w:p w14:paraId="1238C01E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3-4 times / week or more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262EE7A9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931 (13.8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707A110A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82 (12.6%)</w:t>
            </w:r>
          </w:p>
        </w:tc>
      </w:tr>
      <w:tr w:rsidR="004C429D" w:rsidRPr="00005D3F" w14:paraId="3D37FE04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2FF22AA1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Sleep, hours per day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785A410B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7.8 (2.1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397E4C0A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7.6 (2.4)</w:t>
            </w:r>
          </w:p>
        </w:tc>
      </w:tr>
      <w:tr w:rsidR="004C429D" w:rsidRPr="00005D3F" w14:paraId="56074D8C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2818A5E3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Insufficient physical activity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54A0C56A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6518 (96.9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36C24614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444 (98.4%)</w:t>
            </w:r>
          </w:p>
        </w:tc>
      </w:tr>
      <w:tr w:rsidR="004C429D" w:rsidRPr="00005D3F" w14:paraId="7CCC7257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7136DD5B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Sedentary behavior, hours per day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60D6E2AB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0.8 (0.6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2EC2A8A4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0.8 (0.6)</w:t>
            </w:r>
          </w:p>
        </w:tc>
      </w:tr>
      <w:tr w:rsidR="004C429D" w:rsidRPr="00005D3F" w14:paraId="0FE223D2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4A4B80D8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Prevalent myocardial infarction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4D9AC771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49 (0.7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45E2263F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20 (1.3%)</w:t>
            </w:r>
          </w:p>
        </w:tc>
      </w:tr>
      <w:tr w:rsidR="004C429D" w:rsidRPr="00005D3F" w14:paraId="491CB708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7184D619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Prevalent stroke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101680BC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87 (1.3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4A556551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8 (1.2%)</w:t>
            </w:r>
          </w:p>
        </w:tc>
      </w:tr>
      <w:tr w:rsidR="004C429D" w:rsidRPr="00005D3F" w14:paraId="2CE41E21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6DA6893E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Prevalent asthma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28EBF979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82 (1.2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7FCE6ACC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4 (0.9%)</w:t>
            </w:r>
          </w:p>
        </w:tc>
      </w:tr>
      <w:tr w:rsidR="004C429D" w:rsidRPr="00005D3F" w14:paraId="279BE9C2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4664A1F1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005D3F">
              <w:rPr>
                <w:rFonts w:eastAsia="等线" w:cs="Times New Roman"/>
                <w:b/>
                <w:bCs/>
                <w:szCs w:val="24"/>
              </w:rPr>
              <w:t>Body fat distribution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1DA57F1B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7109FF81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</w:tr>
      <w:tr w:rsidR="004C429D" w:rsidRPr="00005D3F" w14:paraId="7B2F2D9C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23636E8D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3894DE1B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Height, cm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42198534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60.6 (8.6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6817FC19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63.3 (8.4)</w:t>
            </w:r>
          </w:p>
        </w:tc>
      </w:tr>
      <w:tr w:rsidR="004C429D" w:rsidRPr="00005D3F" w14:paraId="607B24C8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5BF5B467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7C16C1A2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Weight, kg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100F6B7A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60.2 (11.1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3A9AD21B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62.8 (11.8)</w:t>
            </w:r>
          </w:p>
        </w:tc>
      </w:tr>
      <w:tr w:rsidR="004C429D" w:rsidRPr="00005D3F" w14:paraId="2D4D1440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6F3EF7BA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5DB28A10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Body mass index, kg/m2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25676C71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23.3 (3.4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0BB802B8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23.5 (3.6)</w:t>
            </w:r>
          </w:p>
        </w:tc>
      </w:tr>
      <w:tr w:rsidR="004C429D" w:rsidRPr="00005D3F" w14:paraId="1F983A38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010EB910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2CDE5E2D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Waist circumference, cm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69CFA323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82.5 (10.2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5DB2634C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82.5 (10.8)</w:t>
            </w:r>
          </w:p>
        </w:tc>
      </w:tr>
      <w:tr w:rsidR="004C429D" w:rsidRPr="00005D3F" w14:paraId="03B51745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2DFE477E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0F097BC0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Hip circumference, cm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79DD3975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94.2 (7.7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36F22D00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95.0 (8.6)</w:t>
            </w:r>
          </w:p>
        </w:tc>
      </w:tr>
      <w:tr w:rsidR="004C429D" w:rsidRPr="00005D3F" w14:paraId="6F93BC7A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554A635E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21D2FAEC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Waist-hip ratio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35F0E72F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0.9 (0.1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75E1B96F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0.9 (0.1)</w:t>
            </w:r>
          </w:p>
        </w:tc>
      </w:tr>
      <w:tr w:rsidR="004C429D" w:rsidRPr="00005D3F" w14:paraId="789D46B3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11B2768E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067ADE29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Upper arm circumference, cm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32A983B1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27.2 (4.8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2C2DEB01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27.3 (4.3)</w:t>
            </w:r>
          </w:p>
        </w:tc>
      </w:tr>
      <w:tr w:rsidR="004C429D" w:rsidRPr="00005D3F" w14:paraId="0AFC21F2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44AE29DA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68886E87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Triceps skin fold, mm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5505252E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6.6 (7.9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41704461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5.7 (6.6)</w:t>
            </w:r>
          </w:p>
        </w:tc>
      </w:tr>
      <w:tr w:rsidR="004C429D" w:rsidRPr="00005D3F" w14:paraId="13062E89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05AEF930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005D3F">
              <w:rPr>
                <w:rFonts w:eastAsia="等线" w:cs="Times New Roman"/>
                <w:b/>
                <w:bCs/>
                <w:szCs w:val="24"/>
              </w:rPr>
              <w:t>Blood pressure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249A69BA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52D6BC64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</w:tr>
      <w:tr w:rsidR="004C429D" w:rsidRPr="00005D3F" w14:paraId="25D11E29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6F33E7F4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35565F99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Systolic blood pressure, mmHg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4D9E300C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24.5 (18.8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48A6106E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25.3 (17.8)</w:t>
            </w:r>
          </w:p>
        </w:tc>
      </w:tr>
      <w:tr w:rsidR="004C429D" w:rsidRPr="00005D3F" w14:paraId="5D55D768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627EC855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34D862FC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Diastolic blood pressure, mmHg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6C5A2BEB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80.1 (11.2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5A53D66C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81.8 (10.7)</w:t>
            </w:r>
          </w:p>
        </w:tc>
      </w:tr>
      <w:tr w:rsidR="004C429D" w:rsidRPr="00005D3F" w14:paraId="0CF62F47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41359962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404A0DF5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Use of blood pressure-lowering medication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7406432C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677 (10.1%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2F4BE0A7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09 (7.2%)</w:t>
            </w:r>
          </w:p>
        </w:tc>
      </w:tr>
      <w:tr w:rsidR="004C429D" w:rsidRPr="00005D3F" w14:paraId="5611C7F6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5B806AA4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005D3F">
              <w:rPr>
                <w:rFonts w:eastAsia="等线" w:cs="Times New Roman"/>
                <w:b/>
                <w:bCs/>
                <w:szCs w:val="24"/>
              </w:rPr>
              <w:t>Kidney function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68880A17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45F7FF81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</w:tr>
      <w:tr w:rsidR="004C429D" w:rsidRPr="00005D3F" w14:paraId="1DB76B20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033108E1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0B2E516B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Serum creatinine, mg/dL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0AF639C3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.0 (0.2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2312A7AD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.0 (0.3)</w:t>
            </w:r>
          </w:p>
        </w:tc>
      </w:tr>
      <w:tr w:rsidR="004C429D" w:rsidRPr="00005D3F" w14:paraId="0620E931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20955DF4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1D421D61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eGFR (</w:t>
            </w:r>
            <w:r w:rsidRPr="00005D3F">
              <w:rPr>
                <w:rFonts w:eastAsia="等线" w:cs="Times New Roman"/>
                <w:szCs w:val="24"/>
              </w:rPr>
              <w:t>CKD-EPI-</w:t>
            </w:r>
            <w:proofErr w:type="spellStart"/>
            <w:r w:rsidRPr="00005D3F">
              <w:rPr>
                <w:rFonts w:eastAsia="等线" w:cs="Times New Roman"/>
                <w:szCs w:val="24"/>
              </w:rPr>
              <w:t>Scr</w:t>
            </w:r>
            <w:proofErr w:type="spellEnd"/>
            <w:r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0C6DCD83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78.8 (16.7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6B71C1B3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82.2 (16.3)</w:t>
            </w:r>
          </w:p>
        </w:tc>
      </w:tr>
      <w:tr w:rsidR="004C429D" w:rsidRPr="00005D3F" w14:paraId="22FD6763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379EA556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005D3F">
              <w:rPr>
                <w:rFonts w:eastAsia="等线" w:cs="Times New Roman"/>
                <w:b/>
                <w:bCs/>
                <w:szCs w:val="24"/>
              </w:rPr>
              <w:t>Glycemic metabolism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5C39B858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2D61FB96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</w:tr>
      <w:tr w:rsidR="004C429D" w:rsidRPr="00005D3F" w14:paraId="4A4A5A77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6E73F5C9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71A92264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Fasting blood glucose, mmol/L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009958A2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5.4 (1.2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15E9ED89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5.1 (1.3)</w:t>
            </w:r>
          </w:p>
        </w:tc>
      </w:tr>
      <w:tr w:rsidR="004C429D" w:rsidRPr="00005D3F" w14:paraId="301B33F5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217D6754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62F1C673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Insulin, </w:t>
            </w:r>
            <w:proofErr w:type="spellStart"/>
            <w:r w:rsidRPr="00005D3F">
              <w:rPr>
                <w:rFonts w:eastAsia="等线" w:cs="Times New Roman"/>
                <w:szCs w:val="24"/>
              </w:rPr>
              <w:t>uU</w:t>
            </w:r>
            <w:proofErr w:type="spellEnd"/>
            <w:r w:rsidRPr="00005D3F">
              <w:rPr>
                <w:rFonts w:eastAsia="等线" w:cs="Times New Roman"/>
                <w:szCs w:val="24"/>
              </w:rPr>
              <w:t>/mL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705707CF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3.4 (12.1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55D38ED4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5.2 (37.3)</w:t>
            </w:r>
          </w:p>
        </w:tc>
      </w:tr>
      <w:tr w:rsidR="004C429D" w:rsidRPr="00005D3F" w14:paraId="046B94E1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1EA508C9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lastRenderedPageBreak/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3C4EC523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Hemoglobin A1c, %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34ED9972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5.6 (0.8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1A247A11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5.5 (0.7)</w:t>
            </w:r>
          </w:p>
        </w:tc>
      </w:tr>
      <w:tr w:rsidR="004C429D" w:rsidRPr="00005D3F" w14:paraId="0397AD97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2E3B1FC8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2D3EFD4B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HOMA-IR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64880494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3.4 (4.2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512495E7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3.6 (9.4)</w:t>
            </w:r>
          </w:p>
        </w:tc>
      </w:tr>
      <w:tr w:rsidR="004C429D" w:rsidRPr="00005D3F" w14:paraId="2811EAA4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6CEB3832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16D7B4CD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HOMA-β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6C3FDFD5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63.6 (120.1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697AD388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67.3 (128.2)</w:t>
            </w:r>
          </w:p>
        </w:tc>
      </w:tr>
      <w:tr w:rsidR="004C429D" w:rsidRPr="00005D3F" w14:paraId="3EB39676" w14:textId="77777777" w:rsidTr="0099624B">
        <w:trPr>
          <w:trHeight w:val="310"/>
          <w:jc w:val="center"/>
        </w:trPr>
        <w:tc>
          <w:tcPr>
            <w:tcW w:w="2371" w:type="pct"/>
            <w:gridSpan w:val="2"/>
            <w:shd w:val="clear" w:color="000000" w:fill="FFFFFF"/>
            <w:vAlign w:val="center"/>
            <w:hideMark/>
          </w:tcPr>
          <w:p w14:paraId="52634E13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005D3F">
              <w:rPr>
                <w:rFonts w:eastAsia="等线" w:cs="Times New Roman"/>
                <w:b/>
                <w:bCs/>
                <w:szCs w:val="24"/>
              </w:rPr>
              <w:t>Lipid profile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46B70718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7697F58A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</w:tr>
      <w:tr w:rsidR="004C429D" w:rsidRPr="00005D3F" w14:paraId="02EE820E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0A9FF2EE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35374192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Triglycerides, mg/dL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23DB3EDB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44.1 (123.0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2D070F9B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56.8 (151.6)</w:t>
            </w:r>
          </w:p>
        </w:tc>
      </w:tr>
      <w:tr w:rsidR="004C429D" w:rsidRPr="00005D3F" w14:paraId="448A31FB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13001746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05899727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Total Cholesterol, mg/dL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0A785890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88.8 (38.6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45EA31ED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83.8 (39.0)</w:t>
            </w:r>
          </w:p>
        </w:tc>
      </w:tr>
      <w:tr w:rsidR="004C429D" w:rsidRPr="00005D3F" w14:paraId="7D7A8678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04AC3EB5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5EEE5508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High-density lipoprotein, mg/dL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78410558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55.8 (17.3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71770151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54.8 (20.2)</w:t>
            </w:r>
          </w:p>
        </w:tc>
      </w:tr>
      <w:tr w:rsidR="004C429D" w:rsidRPr="00005D3F" w14:paraId="65BEE755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6085A825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02908BB5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Low-density lipoprotein, mg/dL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7E4C4051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16.3 (38.2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4E4C7204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10.2 (36.3)</w:t>
            </w:r>
          </w:p>
        </w:tc>
      </w:tr>
      <w:tr w:rsidR="004C429D" w:rsidRPr="00005D3F" w14:paraId="1318ACA5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67BD8696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6CE1191B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Apolipoprotein A-1, g/L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128D213D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.2 (0.4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4B40E186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1.1 (0.3)</w:t>
            </w:r>
          </w:p>
        </w:tc>
      </w:tr>
      <w:tr w:rsidR="004C429D" w:rsidRPr="00005D3F" w14:paraId="408C56BB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34A3FD0D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122F9DAA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Apolipoprotein B, g/L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47C0303D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0.9 (0.3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330777D1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0.9 (0.3)</w:t>
            </w:r>
          </w:p>
        </w:tc>
      </w:tr>
      <w:tr w:rsidR="004C429D" w:rsidRPr="00005D3F" w14:paraId="5290DA4B" w14:textId="77777777" w:rsidTr="0099624B">
        <w:trPr>
          <w:trHeight w:val="310"/>
          <w:jc w:val="center"/>
        </w:trPr>
        <w:tc>
          <w:tcPr>
            <w:tcW w:w="144" w:type="pct"/>
            <w:shd w:val="clear" w:color="000000" w:fill="FFFFFF"/>
            <w:vAlign w:val="center"/>
            <w:hideMark/>
          </w:tcPr>
          <w:p w14:paraId="62E81A8D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 xml:space="preserve">　</w:t>
            </w:r>
          </w:p>
        </w:tc>
        <w:tc>
          <w:tcPr>
            <w:tcW w:w="2227" w:type="pct"/>
            <w:shd w:val="clear" w:color="000000" w:fill="FFFFFF"/>
            <w:vAlign w:val="center"/>
            <w:hideMark/>
          </w:tcPr>
          <w:p w14:paraId="7D4F6C29" w14:textId="77777777" w:rsidR="004C429D" w:rsidRPr="00005D3F" w:rsidRDefault="004C429D" w:rsidP="004C429D">
            <w:pPr>
              <w:spacing w:before="0" w:after="0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Lipoprotein (a), g/L</w:t>
            </w:r>
          </w:p>
        </w:tc>
        <w:tc>
          <w:tcPr>
            <w:tcW w:w="1293" w:type="pct"/>
            <w:shd w:val="clear" w:color="000000" w:fill="FFFFFF"/>
            <w:vAlign w:val="center"/>
            <w:hideMark/>
          </w:tcPr>
          <w:p w14:paraId="6AF55209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0.2 (0.2)</w:t>
            </w:r>
          </w:p>
        </w:tc>
        <w:tc>
          <w:tcPr>
            <w:tcW w:w="1336" w:type="pct"/>
            <w:shd w:val="clear" w:color="000000" w:fill="FFFFFF"/>
            <w:vAlign w:val="center"/>
            <w:hideMark/>
          </w:tcPr>
          <w:p w14:paraId="605907E6" w14:textId="77777777" w:rsidR="004C429D" w:rsidRPr="00005D3F" w:rsidRDefault="004C429D" w:rsidP="004C429D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05D3F">
              <w:rPr>
                <w:rFonts w:eastAsia="等线" w:cs="Times New Roman"/>
                <w:szCs w:val="24"/>
              </w:rPr>
              <w:t>0.1 (0.2)</w:t>
            </w:r>
          </w:p>
        </w:tc>
      </w:tr>
    </w:tbl>
    <w:p w14:paraId="1A1363FD" w14:textId="77777777" w:rsidR="004C429D" w:rsidRDefault="004C429D" w:rsidP="004C429D">
      <w:pPr>
        <w:rPr>
          <w:rFonts w:asciiTheme="majorBidi" w:hAnsiTheme="majorBidi" w:cstheme="majorBidi"/>
          <w:szCs w:val="24"/>
          <w:shd w:val="clear" w:color="auto" w:fill="FFFFFF"/>
        </w:rPr>
      </w:pPr>
      <w:r w:rsidRPr="00EF306C">
        <w:rPr>
          <w:rFonts w:cs="Times New Roman"/>
          <w:b/>
          <w:bCs/>
          <w:szCs w:val="24"/>
        </w:rPr>
        <w:t xml:space="preserve">Note. </w:t>
      </w:r>
      <w:r>
        <w:rPr>
          <w:rFonts w:cs="Times New Roman"/>
        </w:rPr>
        <w:t>Values are mean (standard deviation) or median (interquartile range) for continuous variables and number (</w:t>
      </w:r>
      <w:r w:rsidRPr="00A97379">
        <w:rPr>
          <w:rFonts w:cs="Times New Roman"/>
          <w:szCs w:val="24"/>
        </w:rPr>
        <w:t>percentage</w:t>
      </w:r>
      <w:r>
        <w:rPr>
          <w:rFonts w:cs="Times New Roman"/>
          <w:szCs w:val="24"/>
        </w:rPr>
        <w:t>)</w:t>
      </w:r>
      <w:r w:rsidRPr="00A97379">
        <w:rPr>
          <w:rFonts w:cs="Times New Roman"/>
          <w:szCs w:val="24"/>
        </w:rPr>
        <w:t xml:space="preserve"> for categorical variables. </w:t>
      </w:r>
      <w:r>
        <w:rPr>
          <w:rFonts w:cs="Times New Roman"/>
        </w:rPr>
        <w:t>SIRD: severe insulin-resistant diabetes; SIDD: severe insulin-deficient diabetes; MARD: mild age-related diabetes; MOD: mild obesity-related diabetes;</w:t>
      </w:r>
      <w:r w:rsidRPr="00A97379">
        <w:rPr>
          <w:rFonts w:asciiTheme="majorBidi" w:hAnsiTheme="majorBidi" w:cstheme="majorBidi"/>
          <w:szCs w:val="24"/>
          <w:lang w:val="en-GB" w:eastAsia="en-GB"/>
        </w:rPr>
        <w:t xml:space="preserve"> </w:t>
      </w:r>
      <w:r>
        <w:rPr>
          <w:rFonts w:asciiTheme="majorBidi" w:hAnsiTheme="majorBidi" w:cstheme="majorBidi"/>
          <w:szCs w:val="24"/>
          <w:lang w:val="en-GB" w:eastAsia="en-GB"/>
        </w:rPr>
        <w:t xml:space="preserve">eGFR, estimated glomerular filtration rate; </w:t>
      </w:r>
      <w:r w:rsidRPr="00A97379">
        <w:rPr>
          <w:rFonts w:asciiTheme="majorBidi" w:hAnsiTheme="majorBidi" w:cstheme="majorBidi"/>
          <w:szCs w:val="24"/>
          <w:lang w:val="en-GB" w:eastAsia="en-GB"/>
        </w:rPr>
        <w:t xml:space="preserve">HOMA-IR, </w:t>
      </w:r>
      <w:r w:rsidRPr="00A97379">
        <w:rPr>
          <w:rFonts w:asciiTheme="majorBidi" w:hAnsiTheme="majorBidi" w:cstheme="majorBidi"/>
          <w:szCs w:val="24"/>
          <w:shd w:val="clear" w:color="auto" w:fill="FFFFFF"/>
        </w:rPr>
        <w:t xml:space="preserve">homeostatic model assessment of insulin resistance; </w:t>
      </w:r>
      <w:r w:rsidRPr="00A97379">
        <w:rPr>
          <w:rFonts w:asciiTheme="majorBidi" w:hAnsiTheme="majorBidi" w:cstheme="majorBidi"/>
          <w:szCs w:val="24"/>
          <w:lang w:val="en-GB" w:eastAsia="en-GB"/>
        </w:rPr>
        <w:t>HOM</w:t>
      </w:r>
      <w:r w:rsidRPr="00A97379">
        <w:rPr>
          <w:rFonts w:cs="Times New Roman"/>
          <w:szCs w:val="24"/>
          <w:lang w:val="en-GB" w:eastAsia="en-GB"/>
        </w:rPr>
        <w:t>A-</w:t>
      </w:r>
      <w:r w:rsidRPr="00A97379">
        <w:rPr>
          <w:rFonts w:eastAsia="等线" w:cs="Times New Roman"/>
          <w:szCs w:val="24"/>
          <w:lang w:val="en-GB" w:eastAsia="en-GB"/>
        </w:rPr>
        <w:t>β</w:t>
      </w:r>
      <w:r w:rsidRPr="00A97379">
        <w:rPr>
          <w:rFonts w:cs="Times New Roman"/>
          <w:szCs w:val="24"/>
          <w:lang w:val="en-GB" w:eastAsia="en-GB"/>
        </w:rPr>
        <w:t xml:space="preserve">, </w:t>
      </w:r>
      <w:r w:rsidRPr="00A97379">
        <w:rPr>
          <w:rFonts w:cs="Times New Roman"/>
          <w:szCs w:val="24"/>
          <w:shd w:val="clear" w:color="auto" w:fill="FFFFFF"/>
        </w:rPr>
        <w:t xml:space="preserve">Homeostatic </w:t>
      </w:r>
      <w:r w:rsidRPr="00A97379">
        <w:rPr>
          <w:rFonts w:asciiTheme="majorBidi" w:hAnsiTheme="majorBidi" w:cstheme="majorBidi"/>
          <w:szCs w:val="24"/>
          <w:shd w:val="clear" w:color="auto" w:fill="FFFFFF"/>
        </w:rPr>
        <w:t>model assessment of beta-cell functio</w:t>
      </w:r>
      <w:r>
        <w:rPr>
          <w:rFonts w:asciiTheme="majorBidi" w:hAnsiTheme="majorBidi" w:cstheme="majorBidi"/>
          <w:szCs w:val="24"/>
          <w:shd w:val="clear" w:color="auto" w:fill="FFFFFF"/>
        </w:rPr>
        <w:t>n.</w:t>
      </w:r>
    </w:p>
    <w:p w14:paraId="74EF943C" w14:textId="77777777" w:rsidR="004C429D" w:rsidRDefault="004C429D" w:rsidP="004C429D">
      <w:pPr>
        <w:rPr>
          <w:rFonts w:cs="Times New Roman"/>
          <w:b/>
          <w:bCs/>
          <w:szCs w:val="24"/>
        </w:rPr>
        <w:sectPr w:rsidR="004C429D" w:rsidSect="001133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16ABE6" w14:textId="4AEA49E4" w:rsidR="004C429D" w:rsidRDefault="004C429D" w:rsidP="004C429D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E45476">
        <w:rPr>
          <w:rFonts w:cs="Times New Roman" w:hint="eastAsia"/>
          <w:b/>
          <w:bCs/>
          <w:szCs w:val="24"/>
        </w:rPr>
        <w:t>Figure</w:t>
      </w:r>
      <w:r w:rsidRPr="00E45476">
        <w:rPr>
          <w:rFonts w:cs="Times New Roman"/>
          <w:b/>
          <w:bCs/>
          <w:szCs w:val="24"/>
        </w:rPr>
        <w:t xml:space="preserve"> 1</w:t>
      </w:r>
      <w:r>
        <w:rPr>
          <w:rFonts w:cs="Times New Roman"/>
          <w:szCs w:val="24"/>
        </w:rPr>
        <w:t>. Flowchart of the study population</w:t>
      </w:r>
    </w:p>
    <w:p w14:paraId="7B65BC41" w14:textId="34F64A74" w:rsidR="00DE23E8" w:rsidRPr="001549D3" w:rsidRDefault="004C429D" w:rsidP="004C429D">
      <w:pPr>
        <w:jc w:val="center"/>
      </w:pPr>
      <w:r>
        <w:rPr>
          <w:rFonts w:cs="Times New Roman"/>
          <w:noProof/>
          <w:szCs w:val="24"/>
        </w:rPr>
        <w:drawing>
          <wp:inline distT="0" distB="0" distL="0" distR="0" wp14:anchorId="35C8D921" wp14:editId="1A078238">
            <wp:extent cx="6575729" cy="5327749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1261" cy="5364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E23E8" w:rsidRPr="001549D3" w:rsidSect="004C429D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E9DD7" w14:textId="77777777" w:rsidR="004F3537" w:rsidRDefault="004F3537" w:rsidP="00117666">
      <w:pPr>
        <w:spacing w:after="0"/>
      </w:pPr>
      <w:r>
        <w:separator/>
      </w:r>
    </w:p>
  </w:endnote>
  <w:endnote w:type="continuationSeparator" w:id="0">
    <w:p w14:paraId="5C5FFCC7" w14:textId="77777777" w:rsidR="004F3537" w:rsidRDefault="004F35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172996"/>
      <w:docPartObj>
        <w:docPartGallery w:val="Page Numbers (Bottom of Page)"/>
        <w:docPartUnique/>
      </w:docPartObj>
    </w:sdtPr>
    <w:sdtContent>
      <w:p w14:paraId="7D9E82D7" w14:textId="77777777" w:rsidR="004C429D" w:rsidRDefault="004C429D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0E759B" w14:textId="77777777" w:rsidR="004C429D" w:rsidRDefault="004C429D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1360041"/>
      <w:docPartObj>
        <w:docPartGallery w:val="Page Numbers (Bottom of Page)"/>
        <w:docPartUnique/>
      </w:docPartObj>
    </w:sdtPr>
    <w:sdtContent>
      <w:p w14:paraId="18383604" w14:textId="398958E3" w:rsidR="0038387C" w:rsidRDefault="0038387C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07C7D4B7" w14:textId="77777777" w:rsidR="0038387C" w:rsidRDefault="0038387C">
    <w:pPr>
      <w:pStyle w:val="af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4E1B7" w14:textId="77777777" w:rsidR="004F3537" w:rsidRDefault="004F3537" w:rsidP="00117666">
      <w:pPr>
        <w:spacing w:after="0"/>
      </w:pPr>
      <w:r>
        <w:separator/>
      </w:r>
    </w:p>
  </w:footnote>
  <w:footnote w:type="continuationSeparator" w:id="0">
    <w:p w14:paraId="625A4735" w14:textId="77777777" w:rsidR="004F3537" w:rsidRDefault="004F35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4945BA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387C"/>
    <w:rsid w:val="003D2F2D"/>
    <w:rsid w:val="00401590"/>
    <w:rsid w:val="00447801"/>
    <w:rsid w:val="00452E9C"/>
    <w:rsid w:val="004735C8"/>
    <w:rsid w:val="004947A6"/>
    <w:rsid w:val="004961FF"/>
    <w:rsid w:val="004C429D"/>
    <w:rsid w:val="004F353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4C429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4C429D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8">
    <w:name w:val="xl68"/>
    <w:basedOn w:val="a0"/>
    <w:rsid w:val="004C429D"/>
    <w:pP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4C429D"/>
    <w:pP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0">
    <w:name w:val="xl70"/>
    <w:basedOn w:val="a0"/>
    <w:rsid w:val="004C429D"/>
    <w:pP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1">
    <w:name w:val="xl71"/>
    <w:basedOn w:val="a0"/>
    <w:rsid w:val="004C429D"/>
    <w:pPr>
      <w:spacing w:before="100" w:beforeAutospacing="1" w:after="100" w:afterAutospacing="1"/>
      <w:textAlignment w:val="center"/>
    </w:pPr>
    <w:rPr>
      <w:rFonts w:eastAsia="宋体" w:cs="Times New Roman"/>
      <w:b/>
      <w:bCs/>
      <w:szCs w:val="24"/>
      <w:lang w:eastAsia="zh-CN"/>
    </w:rPr>
  </w:style>
  <w:style w:type="paragraph" w:styleId="aff8">
    <w:name w:val="Revision"/>
    <w:hidden/>
    <w:uiPriority w:val="99"/>
    <w:semiHidden/>
    <w:rsid w:val="004C429D"/>
    <w:pPr>
      <w:spacing w:after="0" w:line="240" w:lineRule="auto"/>
    </w:pPr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2</Pages>
  <Words>2502</Words>
  <Characters>1426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n Wang</cp:lastModifiedBy>
  <cp:revision>3</cp:revision>
  <cp:lastPrinted>2013-10-03T12:51:00Z</cp:lastPrinted>
  <dcterms:created xsi:type="dcterms:W3CDTF">2021-12-03T09:01:00Z</dcterms:created>
  <dcterms:modified xsi:type="dcterms:W3CDTF">2021-12-03T09:04:00Z</dcterms:modified>
</cp:coreProperties>
</file>